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CBEAD" w14:textId="1FE1064B" w:rsidR="00436DFD" w:rsidRPr="00A419D5" w:rsidRDefault="007C257D" w:rsidP="0044056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A419D5">
        <w:rPr>
          <w:rFonts w:ascii="Times New Roman" w:hAnsi="Times New Roman" w:cs="Times New Roman"/>
          <w:b/>
          <w:bCs/>
          <w:color w:val="000000" w:themeColor="text1"/>
        </w:rPr>
        <w:t xml:space="preserve">Supporting Information </w:t>
      </w:r>
    </w:p>
    <w:p w14:paraId="54DC7E8A" w14:textId="04C1B0EA" w:rsidR="007C2D23" w:rsidRPr="00A419D5" w:rsidRDefault="00C8617E" w:rsidP="0044056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A419D5">
        <w:rPr>
          <w:rFonts w:ascii="Times New Roman" w:hAnsi="Times New Roman" w:cs="Times New Roman"/>
          <w:b/>
          <w:bCs/>
          <w:color w:val="000000" w:themeColor="text1"/>
        </w:rPr>
        <w:t xml:space="preserve">Generative </w:t>
      </w:r>
      <w:r w:rsidR="00882A65" w:rsidRPr="00A419D5">
        <w:rPr>
          <w:rFonts w:ascii="Times New Roman" w:hAnsi="Times New Roman" w:cs="Times New Roman"/>
          <w:b/>
          <w:bCs/>
          <w:color w:val="000000" w:themeColor="text1"/>
        </w:rPr>
        <w:t xml:space="preserve">AI </w:t>
      </w:r>
      <w:r w:rsidR="00B95CC0" w:rsidRPr="00A419D5">
        <w:rPr>
          <w:rFonts w:ascii="Times New Roman" w:hAnsi="Times New Roman" w:cs="Times New Roman"/>
          <w:b/>
          <w:bCs/>
          <w:color w:val="000000" w:themeColor="text1"/>
        </w:rPr>
        <w:t>as a Tool for</w:t>
      </w:r>
      <w:r w:rsidR="001A6F34" w:rsidRPr="00A419D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bookmarkStart w:id="0" w:name="_Hlk135034216"/>
      <w:r w:rsidR="00641A22" w:rsidRPr="00A419D5">
        <w:rPr>
          <w:rFonts w:ascii="Times New Roman" w:hAnsi="Times New Roman" w:cs="Times New Roman"/>
          <w:b/>
          <w:bCs/>
          <w:color w:val="000000" w:themeColor="text1"/>
        </w:rPr>
        <w:t xml:space="preserve">Environmental Health </w:t>
      </w:r>
      <w:r w:rsidR="00592A12" w:rsidRPr="00A419D5">
        <w:rPr>
          <w:rFonts w:ascii="Times New Roman" w:hAnsi="Times New Roman" w:cs="Times New Roman"/>
          <w:b/>
          <w:bCs/>
          <w:color w:val="000000" w:themeColor="text1"/>
        </w:rPr>
        <w:t>Research Translation</w:t>
      </w:r>
      <w:bookmarkEnd w:id="0"/>
    </w:p>
    <w:p w14:paraId="7CB87E54" w14:textId="4CD36410" w:rsidR="00D6564C" w:rsidRPr="00A419D5" w:rsidRDefault="00D6564C" w:rsidP="0044056A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4A5C40E" w14:textId="19EA77A9" w:rsidR="004D7001" w:rsidRPr="00A419D5" w:rsidRDefault="004D7001" w:rsidP="0044056A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A419D5">
        <w:rPr>
          <w:rFonts w:ascii="Times New Roman" w:hAnsi="Times New Roman" w:cs="Times New Roman"/>
          <w:color w:val="000000" w:themeColor="text1"/>
        </w:rPr>
        <w:t>Lauren B. Anderson,</w:t>
      </w:r>
      <w:r w:rsidRPr="00A419D5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="00B95CC0" w:rsidRPr="00A419D5">
        <w:rPr>
          <w:rFonts w:ascii="Times New Roman" w:hAnsi="Times New Roman" w:cs="Times New Roman"/>
          <w:color w:val="000000" w:themeColor="text1"/>
          <w:vertAlign w:val="superscript"/>
        </w:rPr>
        <w:t>,</w:t>
      </w:r>
      <w:r w:rsidR="008F490E" w:rsidRPr="00A419D5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A419D5">
        <w:rPr>
          <w:rFonts w:ascii="Times New Roman" w:hAnsi="Times New Roman" w:cs="Times New Roman"/>
          <w:color w:val="000000" w:themeColor="text1"/>
        </w:rPr>
        <w:t xml:space="preserve"> Dhiraj Kanneganti,</w:t>
      </w:r>
      <w:r w:rsidR="00B95CC0" w:rsidRPr="00A419D5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A419D5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A419D5">
        <w:rPr>
          <w:rFonts w:ascii="Times New Roman" w:hAnsi="Times New Roman" w:cs="Times New Roman"/>
          <w:color w:val="000000" w:themeColor="text1"/>
        </w:rPr>
        <w:t>Mary Bentley Houk,</w:t>
      </w:r>
      <w:r w:rsidR="00B95CC0" w:rsidRPr="00A419D5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A419D5">
        <w:rPr>
          <w:rFonts w:ascii="Times New Roman" w:hAnsi="Times New Roman" w:cs="Times New Roman"/>
          <w:color w:val="000000" w:themeColor="text1"/>
        </w:rPr>
        <w:t xml:space="preserve"> </w:t>
      </w:r>
      <w:r w:rsidR="00CB1CF5" w:rsidRPr="00A419D5">
        <w:rPr>
          <w:rFonts w:ascii="Times New Roman" w:hAnsi="Times New Roman" w:cs="Times New Roman"/>
          <w:color w:val="000000" w:themeColor="text1"/>
        </w:rPr>
        <w:t>R</w:t>
      </w:r>
      <w:r w:rsidR="00CD68B2" w:rsidRPr="00A419D5">
        <w:rPr>
          <w:rFonts w:ascii="Times New Roman" w:hAnsi="Times New Roman" w:cs="Times New Roman"/>
          <w:color w:val="000000" w:themeColor="text1"/>
        </w:rPr>
        <w:t xml:space="preserve">ochelle </w:t>
      </w:r>
      <w:r w:rsidR="00CB1CF5" w:rsidRPr="00A419D5">
        <w:rPr>
          <w:rFonts w:ascii="Times New Roman" w:hAnsi="Times New Roman" w:cs="Times New Roman"/>
          <w:color w:val="000000" w:themeColor="text1"/>
        </w:rPr>
        <w:t>H</w:t>
      </w:r>
      <w:r w:rsidR="00BE6D63" w:rsidRPr="00A419D5">
        <w:rPr>
          <w:rFonts w:ascii="Times New Roman" w:hAnsi="Times New Roman" w:cs="Times New Roman"/>
          <w:color w:val="000000" w:themeColor="text1"/>
        </w:rPr>
        <w:t>.</w:t>
      </w:r>
      <w:r w:rsidR="00CD68B2" w:rsidRPr="00A419D5">
        <w:rPr>
          <w:rFonts w:ascii="Times New Roman" w:hAnsi="Times New Roman" w:cs="Times New Roman"/>
          <w:color w:val="000000" w:themeColor="text1"/>
        </w:rPr>
        <w:t xml:space="preserve"> Holm</w:t>
      </w:r>
      <w:r w:rsidR="00B95CC0" w:rsidRPr="00A419D5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="00CB1CF5" w:rsidRPr="00A419D5">
        <w:rPr>
          <w:rFonts w:ascii="Times New Roman" w:hAnsi="Times New Roman" w:cs="Times New Roman"/>
          <w:color w:val="000000" w:themeColor="text1"/>
        </w:rPr>
        <w:t xml:space="preserve"> </w:t>
      </w:r>
      <w:r w:rsidR="00641A22" w:rsidRPr="00A419D5">
        <w:rPr>
          <w:rFonts w:ascii="Times New Roman" w:hAnsi="Times New Roman" w:cs="Times New Roman"/>
          <w:color w:val="000000" w:themeColor="text1"/>
        </w:rPr>
        <w:t xml:space="preserve">and </w:t>
      </w:r>
      <w:r w:rsidRPr="00A419D5">
        <w:rPr>
          <w:rFonts w:ascii="Times New Roman" w:hAnsi="Times New Roman" w:cs="Times New Roman"/>
          <w:color w:val="000000" w:themeColor="text1"/>
        </w:rPr>
        <w:t>Ted Smith</w:t>
      </w:r>
      <w:r w:rsidR="00D43334" w:rsidRPr="00A419D5">
        <w:rPr>
          <w:rFonts w:ascii="Times New Roman" w:hAnsi="Times New Roman" w:cs="Times New Roman"/>
          <w:color w:val="000000" w:themeColor="text1"/>
          <w:vertAlign w:val="superscript"/>
        </w:rPr>
        <w:t>1,</w:t>
      </w:r>
      <w:r w:rsidR="008F490E" w:rsidRPr="00A419D5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="00641A22" w:rsidRPr="00A419D5">
        <w:rPr>
          <w:rFonts w:ascii="Times New Roman" w:hAnsi="Times New Roman" w:cs="Times New Roman"/>
          <w:color w:val="000000" w:themeColor="text1"/>
          <w:vertAlign w:val="superscript"/>
        </w:rPr>
        <w:t>*</w:t>
      </w:r>
    </w:p>
    <w:p w14:paraId="665F0069" w14:textId="77777777" w:rsidR="004D7001" w:rsidRPr="00A419D5" w:rsidRDefault="004D7001" w:rsidP="0044056A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8B97A28" w14:textId="1028A06C" w:rsidR="004D7001" w:rsidRPr="00A419D5" w:rsidRDefault="00B95CC0" w:rsidP="0044056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419D5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="004D7001" w:rsidRPr="00A419D5">
        <w:rPr>
          <w:rFonts w:ascii="Times New Roman" w:hAnsi="Times New Roman" w:cs="Times New Roman"/>
          <w:color w:val="000000" w:themeColor="text1"/>
        </w:rPr>
        <w:t>Christina Lee Brown Envirome Institute, School of Medicine, University of Louisville, Louisville, KY 40202, United States</w:t>
      </w:r>
    </w:p>
    <w:p w14:paraId="21EE1EBA" w14:textId="4AFDC116" w:rsidR="008F490E" w:rsidRPr="00A419D5" w:rsidRDefault="008F490E" w:rsidP="0044056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419D5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A419D5">
        <w:rPr>
          <w:rFonts w:ascii="Times New Roman" w:hAnsi="Times New Roman" w:cs="Times New Roman"/>
          <w:color w:val="000000" w:themeColor="text1"/>
        </w:rPr>
        <w:t>Department of Urban and Public Affairs, College of Arts and Sciences, University of Louisville, Louisville KY 40208</w:t>
      </w:r>
      <w:r w:rsidR="00BE6D63" w:rsidRPr="00A419D5">
        <w:rPr>
          <w:rFonts w:ascii="Times New Roman" w:hAnsi="Times New Roman" w:cs="Times New Roman"/>
          <w:color w:val="000000" w:themeColor="text1"/>
        </w:rPr>
        <w:t>, United States</w:t>
      </w:r>
    </w:p>
    <w:p w14:paraId="2A854155" w14:textId="256E212C" w:rsidR="00CD68B2" w:rsidRPr="00A419D5" w:rsidRDefault="008F490E" w:rsidP="0044056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419D5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="00B95CC0" w:rsidRPr="00A419D5">
        <w:rPr>
          <w:rFonts w:ascii="Times New Roman" w:hAnsi="Times New Roman" w:cs="Times New Roman"/>
          <w:color w:val="000000" w:themeColor="text1"/>
        </w:rPr>
        <w:t>University of Louisville Superfund Research Center</w:t>
      </w:r>
      <w:r w:rsidR="00CD68B2" w:rsidRPr="00A419D5">
        <w:rPr>
          <w:rFonts w:ascii="Times New Roman" w:hAnsi="Times New Roman" w:cs="Times New Roman"/>
          <w:color w:val="000000" w:themeColor="text1"/>
        </w:rPr>
        <w:t>, Louisville, KY 40202, United States</w:t>
      </w:r>
    </w:p>
    <w:p w14:paraId="73B012F0" w14:textId="5FF29DFE" w:rsidR="00EF48D3" w:rsidRPr="00A419D5" w:rsidRDefault="00EF48D3" w:rsidP="0044056A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5E4D7A5" w14:textId="77777777" w:rsidR="00641A22" w:rsidRPr="00A419D5" w:rsidRDefault="00641A22" w:rsidP="0044056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A419D5">
        <w:rPr>
          <w:rFonts w:ascii="Times New Roman" w:hAnsi="Times New Roman" w:cs="Times New Roman"/>
          <w:b/>
          <w:bCs/>
          <w:color w:val="000000" w:themeColor="text1"/>
        </w:rPr>
        <w:t>Correspondence</w:t>
      </w:r>
    </w:p>
    <w:p w14:paraId="1147904A" w14:textId="554BF576" w:rsidR="00A419D5" w:rsidRPr="00A419D5" w:rsidRDefault="00641A22" w:rsidP="00A419D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419D5">
        <w:rPr>
          <w:rFonts w:ascii="Times New Roman" w:hAnsi="Times New Roman" w:cs="Times New Roman"/>
          <w:color w:val="000000" w:themeColor="text1"/>
        </w:rPr>
        <w:t xml:space="preserve">Correspondence should be sent to Ted Smith, </w:t>
      </w:r>
      <w:r w:rsidR="00B95CC0" w:rsidRPr="00A419D5">
        <w:rPr>
          <w:rFonts w:ascii="Times New Roman" w:hAnsi="Times New Roman" w:cs="Times New Roman"/>
          <w:color w:val="000000" w:themeColor="text1"/>
        </w:rPr>
        <w:t>Superfund Research Center</w:t>
      </w:r>
      <w:r w:rsidRPr="00A419D5">
        <w:rPr>
          <w:rFonts w:ascii="Times New Roman" w:hAnsi="Times New Roman" w:cs="Times New Roman"/>
          <w:color w:val="000000" w:themeColor="text1"/>
        </w:rPr>
        <w:t>, School of Medicine, University of Louisville, 302 E Muhammad Ali Blvd, Louisville, KY 40202</w:t>
      </w:r>
      <w:r w:rsidR="002D7B4C" w:rsidRPr="00A419D5">
        <w:rPr>
          <w:rFonts w:ascii="Times New Roman" w:hAnsi="Times New Roman" w:cs="Times New Roman"/>
          <w:color w:val="000000" w:themeColor="text1"/>
        </w:rPr>
        <w:t>, United States</w:t>
      </w:r>
      <w:r w:rsidRPr="00A419D5">
        <w:rPr>
          <w:rFonts w:ascii="Times New Roman" w:hAnsi="Times New Roman" w:cs="Times New Roman"/>
          <w:color w:val="000000" w:themeColor="text1"/>
        </w:rPr>
        <w:t xml:space="preserve"> (e-mail: </w:t>
      </w:r>
      <w:hyperlink r:id="rId8" w:history="1">
        <w:r w:rsidR="004E2DC7" w:rsidRPr="00A419D5">
          <w:rPr>
            <w:rStyle w:val="Hyperlink"/>
            <w:rFonts w:ascii="Times New Roman" w:hAnsi="Times New Roman" w:cs="Times New Roman"/>
            <w:color w:val="000000" w:themeColor="text1"/>
          </w:rPr>
          <w:t>ted.smith@louisville.edu</w:t>
        </w:r>
      </w:hyperlink>
      <w:r w:rsidRPr="00A419D5">
        <w:rPr>
          <w:rFonts w:ascii="Times New Roman" w:hAnsi="Times New Roman" w:cs="Times New Roman"/>
          <w:color w:val="000000" w:themeColor="text1"/>
        </w:rPr>
        <w:t>).</w:t>
      </w:r>
      <w:r w:rsidR="00A419D5" w:rsidRPr="00A419D5">
        <w:rPr>
          <w:rFonts w:ascii="Times New Roman" w:hAnsi="Times New Roman" w:cs="Times New Roman"/>
          <w:color w:val="000000" w:themeColor="text1"/>
        </w:rPr>
        <w:br w:type="page"/>
      </w:r>
    </w:p>
    <w:sdt>
      <w:sdtPr>
        <w:rPr>
          <w:rFonts w:ascii="Times New Roman" w:hAnsi="Times New Roman" w:cs="Times New Roman"/>
          <w:color w:val="000000" w:themeColor="text1"/>
          <w:sz w:val="24"/>
          <w:szCs w:val="24"/>
        </w:rPr>
        <w:id w:val="522825288"/>
        <w:docPartObj>
          <w:docPartGallery w:val="Table of Contents"/>
          <w:docPartUnique/>
        </w:docPartObj>
      </w:sdtPr>
      <w:sdtEndPr>
        <w:rPr>
          <w:rFonts w:eastAsiaTheme="minorHAnsi"/>
          <w:b/>
          <w:bCs/>
          <w:noProof/>
        </w:rPr>
      </w:sdtEndPr>
      <w:sdtContent>
        <w:p w14:paraId="6BCF1C16" w14:textId="23F6948A" w:rsidR="00A419D5" w:rsidRPr="00A419D5" w:rsidRDefault="00A419D5">
          <w:pPr>
            <w:pStyle w:val="TOCHeading"/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</w:pPr>
          <w:r w:rsidRPr="00A419D5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t>Table of Contents</w:t>
          </w:r>
        </w:p>
        <w:p w14:paraId="6AC17669" w14:textId="1CFE2348" w:rsidR="00A419D5" w:rsidRPr="00A419D5" w:rsidRDefault="00A419D5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noProof/>
              <w:color w:val="000000" w:themeColor="text1"/>
            </w:rPr>
          </w:pPr>
          <w:r w:rsidRPr="00A419D5">
            <w:rPr>
              <w:rFonts w:ascii="Times New Roman" w:hAnsi="Times New Roman" w:cs="Times New Roman"/>
              <w:color w:val="000000" w:themeColor="text1"/>
            </w:rPr>
            <w:fldChar w:fldCharType="begin"/>
          </w:r>
          <w:r w:rsidRPr="00A419D5">
            <w:rPr>
              <w:rFonts w:ascii="Times New Roman" w:hAnsi="Times New Roman" w:cs="Times New Roman"/>
              <w:color w:val="000000" w:themeColor="text1"/>
            </w:rPr>
            <w:instrText xml:space="preserve"> TOC \o "1-3" \h \z \u </w:instrText>
          </w:r>
          <w:r w:rsidRPr="00A419D5">
            <w:rPr>
              <w:rFonts w:ascii="Times New Roman" w:hAnsi="Times New Roman" w:cs="Times New Roman"/>
              <w:color w:val="000000" w:themeColor="text1"/>
            </w:rPr>
            <w:fldChar w:fldCharType="separate"/>
          </w:r>
          <w:hyperlink w:anchor="_Toc138738570" w:history="1">
            <w:r w:rsidRPr="00A419D5">
              <w:rPr>
                <w:rStyle w:val="Hyperlink"/>
                <w:rFonts w:ascii="Times New Roman" w:hAnsi="Times New Roman" w:cs="Times New Roman"/>
                <w:noProof/>
                <w:color w:val="000000" w:themeColor="text1"/>
              </w:rPr>
              <w:t>List of peer-reviewed articles authored by University of Louisville Envirome Institute environmental health investigators and collaborating research partners entered into the ChatGPT interface:</w:t>
            </w:r>
            <w:r w:rsidRPr="00A419D5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ab/>
            </w:r>
            <w:r w:rsidRPr="00A419D5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begin"/>
            </w:r>
            <w:r w:rsidRPr="00A419D5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instrText xml:space="preserve"> PAGEREF _Toc138738570 \h </w:instrText>
            </w:r>
            <w:r w:rsidRPr="00A419D5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</w:r>
            <w:r w:rsidRPr="00A419D5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separate"/>
            </w:r>
            <w:r w:rsidRPr="00A419D5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>3</w:t>
            </w:r>
            <w:r w:rsidRPr="00A419D5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1AE88AC4" w14:textId="386DE19E" w:rsidR="00A419D5" w:rsidRPr="00A419D5" w:rsidRDefault="00A419D5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noProof/>
              <w:color w:val="000000" w:themeColor="text1"/>
            </w:rPr>
          </w:pPr>
          <w:hyperlink w:anchor="_Toc138738571" w:history="1">
            <w:r w:rsidRPr="00A419D5">
              <w:rPr>
                <w:rStyle w:val="Hyperlink"/>
                <w:rFonts w:ascii="Times New Roman" w:hAnsi="Times New Roman" w:cs="Times New Roman"/>
                <w:noProof/>
                <w:color w:val="000000" w:themeColor="text1"/>
              </w:rPr>
              <w:t>Table S1 Rubric for author evaluations</w:t>
            </w:r>
            <w:r w:rsidRPr="00A419D5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ab/>
            </w:r>
            <w:r w:rsidRPr="00A419D5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begin"/>
            </w:r>
            <w:r w:rsidRPr="00A419D5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instrText xml:space="preserve"> PAGEREF _Toc138738571 \h </w:instrText>
            </w:r>
            <w:r w:rsidRPr="00A419D5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</w:r>
            <w:r w:rsidRPr="00A419D5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separate"/>
            </w:r>
            <w:r w:rsidRPr="00A419D5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>4</w:t>
            </w:r>
            <w:r w:rsidRPr="00A419D5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662034E7" w14:textId="684D1276" w:rsidR="00A419D5" w:rsidRPr="00A419D5" w:rsidRDefault="00A419D5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noProof/>
              <w:color w:val="000000" w:themeColor="text1"/>
            </w:rPr>
          </w:pPr>
          <w:hyperlink w:anchor="_Toc138738572" w:history="1">
            <w:r w:rsidRPr="00A419D5">
              <w:rPr>
                <w:rStyle w:val="Hyperlink"/>
                <w:rFonts w:ascii="Times New Roman" w:hAnsi="Times New Roman" w:cs="Times New Roman"/>
                <w:noProof/>
                <w:color w:val="000000" w:themeColor="text1"/>
              </w:rPr>
              <w:t>Table S2. Evaluation responses from studied peer-reviewed articles</w:t>
            </w:r>
            <w:r w:rsidRPr="00A419D5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ab/>
            </w:r>
            <w:r w:rsidRPr="00A419D5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begin"/>
            </w:r>
            <w:r w:rsidRPr="00A419D5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instrText xml:space="preserve"> PAGEREF _Toc138738572 \h </w:instrText>
            </w:r>
            <w:r w:rsidRPr="00A419D5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</w:r>
            <w:r w:rsidRPr="00A419D5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separate"/>
            </w:r>
            <w:r w:rsidRPr="00A419D5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>8</w:t>
            </w:r>
            <w:r w:rsidRPr="00A419D5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7C9A687E" w14:textId="006B8475" w:rsidR="00A419D5" w:rsidRPr="00A419D5" w:rsidRDefault="00A419D5">
          <w:pPr>
            <w:pStyle w:val="TOC1"/>
            <w:tabs>
              <w:tab w:val="right" w:leader="dot" w:pos="9350"/>
            </w:tabs>
            <w:rPr>
              <w:rFonts w:ascii="Times New Roman" w:hAnsi="Times New Roman" w:cs="Times New Roman"/>
              <w:noProof/>
              <w:color w:val="000000" w:themeColor="text1"/>
            </w:rPr>
          </w:pPr>
          <w:hyperlink w:anchor="_Toc138738573" w:history="1">
            <w:r w:rsidRPr="00A419D5">
              <w:rPr>
                <w:rStyle w:val="Hyperlink"/>
                <w:rFonts w:ascii="Times New Roman" w:hAnsi="Times New Roman" w:cs="Times New Roman"/>
                <w:noProof/>
                <w:color w:val="000000" w:themeColor="text1"/>
              </w:rPr>
              <w:t>References</w:t>
            </w:r>
            <w:r w:rsidRPr="00A419D5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ab/>
            </w:r>
            <w:r w:rsidRPr="00A419D5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begin"/>
            </w:r>
            <w:r w:rsidRPr="00A419D5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instrText xml:space="preserve"> PAGEREF _Toc138738573 \h </w:instrText>
            </w:r>
            <w:r w:rsidRPr="00A419D5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</w:r>
            <w:r w:rsidRPr="00A419D5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separate"/>
            </w:r>
            <w:r w:rsidRPr="00A419D5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t>13</w:t>
            </w:r>
            <w:r w:rsidRPr="00A419D5">
              <w:rPr>
                <w:rFonts w:ascii="Times New Roman" w:hAnsi="Times New Roman" w:cs="Times New Roman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037569E3" w14:textId="37C537B3" w:rsidR="00A419D5" w:rsidRPr="00A419D5" w:rsidRDefault="00A419D5">
          <w:pPr>
            <w:rPr>
              <w:rFonts w:ascii="Times New Roman" w:hAnsi="Times New Roman" w:cs="Times New Roman"/>
              <w:color w:val="000000" w:themeColor="text1"/>
            </w:rPr>
          </w:pPr>
          <w:r w:rsidRPr="00A419D5">
            <w:rPr>
              <w:rFonts w:ascii="Times New Roman" w:hAnsi="Times New Roman" w:cs="Times New Roman"/>
              <w:b/>
              <w:bCs/>
              <w:noProof/>
              <w:color w:val="000000" w:themeColor="text1"/>
            </w:rPr>
            <w:fldChar w:fldCharType="end"/>
          </w:r>
        </w:p>
      </w:sdtContent>
    </w:sdt>
    <w:p w14:paraId="0E547C66" w14:textId="77777777" w:rsidR="008B5D50" w:rsidRPr="00A419D5" w:rsidRDefault="008B5D50">
      <w:pPr>
        <w:rPr>
          <w:rFonts w:ascii="Times New Roman" w:hAnsi="Times New Roman" w:cs="Times New Roman"/>
          <w:color w:val="000000" w:themeColor="text1"/>
        </w:rPr>
      </w:pPr>
      <w:r w:rsidRPr="00A419D5">
        <w:rPr>
          <w:rFonts w:ascii="Times New Roman" w:hAnsi="Times New Roman" w:cs="Times New Roman"/>
          <w:color w:val="000000" w:themeColor="text1"/>
        </w:rPr>
        <w:br w:type="page"/>
      </w:r>
    </w:p>
    <w:p w14:paraId="78C18CB0" w14:textId="77777777" w:rsidR="008B5D50" w:rsidRPr="00A419D5" w:rsidRDefault="008B5D50" w:rsidP="00A419D5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Toc138738570"/>
      <w:r w:rsidRPr="00A419D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List of peer-reviewed articles authored by University of Louisville Envirome Institute environmental health investigators and collaborating research partners entered into the </w:t>
      </w:r>
      <w:proofErr w:type="spellStart"/>
      <w:r w:rsidRPr="00A419D5">
        <w:rPr>
          <w:rFonts w:ascii="Times New Roman" w:hAnsi="Times New Roman" w:cs="Times New Roman"/>
          <w:color w:val="000000" w:themeColor="text1"/>
          <w:sz w:val="24"/>
          <w:szCs w:val="24"/>
        </w:rPr>
        <w:t>ChatGPT</w:t>
      </w:r>
      <w:proofErr w:type="spellEnd"/>
      <w:r w:rsidRPr="00A41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erface:</w:t>
      </w:r>
      <w:bookmarkEnd w:id="1"/>
    </w:p>
    <w:p w14:paraId="343F37F2" w14:textId="77777777" w:rsidR="008B5D50" w:rsidRPr="00A419D5" w:rsidRDefault="008B5D50" w:rsidP="008B5D50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8520A10" w14:textId="77777777" w:rsidR="008B5D50" w:rsidRPr="00A419D5" w:rsidRDefault="008B5D50" w:rsidP="008B5D50">
      <w:pPr>
        <w:pStyle w:val="ListParagraph"/>
        <w:numPr>
          <w:ilvl w:val="0"/>
          <w:numId w:val="24"/>
        </w:num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419D5">
        <w:rPr>
          <w:rFonts w:ascii="Times New Roman" w:hAnsi="Times New Roman" w:cs="Times New Roman"/>
          <w:color w:val="000000" w:themeColor="text1"/>
        </w:rPr>
        <w:t>Coleman, C. J., Yeager, R. A., Riggs, D. W., Coleman, N. C., Garcia, G. R., Bhatnagar, A., &amp; Pope, C. A. (2021). Greenness, air pollution, and mortality risk: A US cohort study of cancer patients and survivors. Environment International, 157, 106797. https://doi.org/10.1016/j.envint.2021.106797</w:t>
      </w:r>
    </w:p>
    <w:p w14:paraId="7E590F21" w14:textId="77777777" w:rsidR="008B5D50" w:rsidRPr="00A419D5" w:rsidRDefault="008B5D50" w:rsidP="008B5D50">
      <w:pPr>
        <w:pStyle w:val="ListParagraph"/>
        <w:numPr>
          <w:ilvl w:val="0"/>
          <w:numId w:val="24"/>
        </w:numPr>
        <w:spacing w:line="480" w:lineRule="auto"/>
        <w:rPr>
          <w:rStyle w:val="Hyperlink"/>
          <w:rFonts w:ascii="Times New Roman" w:hAnsi="Times New Roman" w:cs="Times New Roman"/>
          <w:color w:val="000000" w:themeColor="text1"/>
          <w:u w:val="none"/>
        </w:rPr>
      </w:pPr>
      <w:r w:rsidRPr="00A419D5">
        <w:rPr>
          <w:rFonts w:ascii="Times New Roman" w:hAnsi="Times New Roman" w:cs="Times New Roman"/>
          <w:color w:val="000000" w:themeColor="text1"/>
        </w:rPr>
        <w:t>Coleman, C. J., Yeager, R. A., Pond, Z. A., Riggs, D. W., Bhatnagar, A., &amp; Pope III, C. A. (2022). Mortality risk associated with greenness, air pollution, and physical activity in a representative US cohort. Science of The Total Environment, 824, 153848. https://doi.org/10.1016/j.scitotenv.2022.153848</w:t>
      </w:r>
    </w:p>
    <w:p w14:paraId="39A666FD" w14:textId="77777777" w:rsidR="008B5D50" w:rsidRPr="00A419D5" w:rsidRDefault="008B5D50" w:rsidP="008B5D50">
      <w:pPr>
        <w:pStyle w:val="ListParagraph"/>
        <w:numPr>
          <w:ilvl w:val="0"/>
          <w:numId w:val="24"/>
        </w:num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419D5">
        <w:rPr>
          <w:rFonts w:ascii="Times New Roman" w:hAnsi="Times New Roman" w:cs="Times New Roman"/>
          <w:color w:val="000000" w:themeColor="text1"/>
        </w:rPr>
        <w:t>El-</w:t>
      </w:r>
      <w:proofErr w:type="spellStart"/>
      <w:r w:rsidRPr="00A419D5">
        <w:rPr>
          <w:rFonts w:ascii="Times New Roman" w:hAnsi="Times New Roman" w:cs="Times New Roman"/>
          <w:color w:val="000000" w:themeColor="text1"/>
        </w:rPr>
        <w:t>Mallakh</w:t>
      </w:r>
      <w:proofErr w:type="spellEnd"/>
      <w:r w:rsidRPr="00A419D5">
        <w:rPr>
          <w:rFonts w:ascii="Times New Roman" w:hAnsi="Times New Roman" w:cs="Times New Roman"/>
          <w:color w:val="000000" w:themeColor="text1"/>
        </w:rPr>
        <w:t>, T. V., Hedges, S., Rai, J. P., Bhatnagar, A., Moyer, S., &amp; El-</w:t>
      </w:r>
      <w:proofErr w:type="spellStart"/>
      <w:r w:rsidRPr="00A419D5">
        <w:rPr>
          <w:rFonts w:ascii="Times New Roman" w:hAnsi="Times New Roman" w:cs="Times New Roman"/>
          <w:color w:val="000000" w:themeColor="text1"/>
        </w:rPr>
        <w:t>Mallakh</w:t>
      </w:r>
      <w:proofErr w:type="spellEnd"/>
      <w:r w:rsidRPr="00A419D5">
        <w:rPr>
          <w:rFonts w:ascii="Times New Roman" w:hAnsi="Times New Roman" w:cs="Times New Roman"/>
          <w:color w:val="000000" w:themeColor="text1"/>
        </w:rPr>
        <w:t>, R. S. (2022). Suicide and Homicide More Common with Limited Urban Tree Canopy Cover. Cities and the Environment (CATE), 14(2), 4. https://doi.org/10.15365/cate.2022.140204</w:t>
      </w:r>
    </w:p>
    <w:p w14:paraId="3FC9D772" w14:textId="77777777" w:rsidR="008B5D50" w:rsidRPr="00A419D5" w:rsidRDefault="008B5D50" w:rsidP="008B5D50">
      <w:pPr>
        <w:pStyle w:val="ListParagraph"/>
        <w:numPr>
          <w:ilvl w:val="0"/>
          <w:numId w:val="24"/>
        </w:num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419D5">
        <w:rPr>
          <w:rFonts w:ascii="Times New Roman" w:hAnsi="Times New Roman" w:cs="Times New Roman"/>
          <w:color w:val="000000" w:themeColor="text1"/>
        </w:rPr>
        <w:t xml:space="preserve">McLeish, A. C., Smith, T., Riggs, D. W., Hart, J. L., Walker, K. L., Keith, R. J., ... &amp; Bhatnagar, A. (2022). Community‐Based Evaluation of the Associations Between Well‐Being and Cardiovascular Disease Risk. Journal of the American Heart Association, 11(22), e027095. https://doi.org/10.1161/JAHA.122.027095 </w:t>
      </w:r>
    </w:p>
    <w:p w14:paraId="513FA7A9" w14:textId="2088D300" w:rsidR="00125B3A" w:rsidRPr="00A419D5" w:rsidRDefault="008B5D50" w:rsidP="00125B3A">
      <w:pPr>
        <w:pStyle w:val="ListParagraph"/>
        <w:numPr>
          <w:ilvl w:val="0"/>
          <w:numId w:val="24"/>
        </w:num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419D5">
        <w:rPr>
          <w:rFonts w:ascii="Times New Roman" w:hAnsi="Times New Roman" w:cs="Times New Roman"/>
          <w:color w:val="000000" w:themeColor="text1"/>
        </w:rPr>
        <w:t>Pfeiffer, J. A., Hart, J. L., Wood, L. A., Bhatnagar, A., Keith, R. J., Yeager, R. A., ... &amp; Walker, K. L. (2021). The importance of urban planning: Views of greenness and open space is reversely associated with self-reported views and depressive symptoms. Population medicine, 3. https://doi.org/10.18332/popmed/139173</w:t>
      </w:r>
      <w:r w:rsidR="00125B3A" w:rsidRPr="00A419D5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346A70FB" w14:textId="2C927D2A" w:rsidR="008F7EA6" w:rsidRPr="00A419D5" w:rsidRDefault="008F7EA6" w:rsidP="008F7EA6">
      <w:pPr>
        <w:pStyle w:val="ListParagraph"/>
        <w:numPr>
          <w:ilvl w:val="0"/>
          <w:numId w:val="24"/>
        </w:numPr>
        <w:spacing w:line="480" w:lineRule="auto"/>
        <w:rPr>
          <w:rFonts w:ascii="Times New Roman" w:hAnsi="Times New Roman" w:cs="Times New Roman"/>
          <w:color w:val="000000" w:themeColor="text1"/>
        </w:rPr>
        <w:sectPr w:rsidR="008F7EA6" w:rsidRPr="00A419D5" w:rsidSect="00926478">
          <w:headerReference w:type="default" r:id="rId9"/>
          <w:footerReference w:type="default" r:id="rId10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360273B" w14:textId="5BE26DF8" w:rsidR="000C6E8C" w:rsidRPr="00A419D5" w:rsidRDefault="000C6E8C" w:rsidP="00A419D5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Toc138738571"/>
      <w:r w:rsidRPr="00A419D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</w:t>
      </w:r>
      <w:r w:rsidR="00A06B71" w:rsidRPr="00A419D5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A41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ubric for author evaluations</w:t>
      </w:r>
      <w:bookmarkEnd w:id="2"/>
    </w:p>
    <w:p w14:paraId="0ACDCEA4" w14:textId="77777777" w:rsidR="000C6E8C" w:rsidRPr="00A419D5" w:rsidRDefault="000C6E8C" w:rsidP="000C6E8C">
      <w:pPr>
        <w:rPr>
          <w:rFonts w:ascii="Times New Roman" w:hAnsi="Times New Roman" w:cs="Times New Roman"/>
          <w:color w:val="000000" w:themeColor="text1"/>
        </w:rPr>
      </w:pPr>
    </w:p>
    <w:tbl>
      <w:tblPr>
        <w:tblW w:w="9265" w:type="dxa"/>
        <w:tblInd w:w="5" w:type="dxa"/>
        <w:tblLook w:val="04A0" w:firstRow="1" w:lastRow="0" w:firstColumn="1" w:lastColumn="0" w:noHBand="0" w:noVBand="1"/>
      </w:tblPr>
      <w:tblGrid>
        <w:gridCol w:w="3955"/>
        <w:gridCol w:w="5310"/>
      </w:tblGrid>
      <w:tr w:rsidR="00A419D5" w:rsidRPr="00A419D5" w14:paraId="5DBA3410" w14:textId="77777777" w:rsidTr="003E02F4">
        <w:trPr>
          <w:cantSplit/>
          <w:trHeight w:val="1772"/>
          <w:tblHeader/>
        </w:trPr>
        <w:tc>
          <w:tcPr>
            <w:tcW w:w="39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7D12A4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uthor Evaluation Tool</w:t>
            </w:r>
          </w:p>
        </w:tc>
        <w:tc>
          <w:tcPr>
            <w:tcW w:w="53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40E5BD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We are exploring how to make our research more accessible to the public. We have taken your paper, XXX, and summarized the findings in the following ways: </w:t>
            </w: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br/>
              <w:t>1. 500-word summary</w:t>
            </w: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br/>
              <w:t>2. Summary at an 8th grade reading level</w:t>
            </w: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br/>
              <w:t>3. The key takeaway</w:t>
            </w: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br/>
              <w:t>4. Real-world impacts</w:t>
            </w:r>
          </w:p>
        </w:tc>
      </w:tr>
      <w:tr w:rsidR="00A419D5" w:rsidRPr="00A419D5" w14:paraId="3483CEF9" w14:textId="77777777" w:rsidTr="003E02F4">
        <w:trPr>
          <w:cantSplit/>
          <w:trHeight w:val="319"/>
        </w:trPr>
        <w:tc>
          <w:tcPr>
            <w:tcW w:w="39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C30B0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On a scale of 1-5, where 1 is low and 5 is high, please evaluate </w:t>
            </w:r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he 500-word summary</w:t>
            </w: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or:</w:t>
            </w:r>
          </w:p>
        </w:tc>
        <w:tc>
          <w:tcPr>
            <w:tcW w:w="53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94B8D7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ccuracy:</w:t>
            </w:r>
          </w:p>
        </w:tc>
      </w:tr>
      <w:tr w:rsidR="00A419D5" w:rsidRPr="00A419D5" w14:paraId="72AB1454" w14:textId="77777777" w:rsidTr="003E02F4">
        <w:trPr>
          <w:cantSplit/>
          <w:trHeight w:val="319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3FA7E925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</w:tcPr>
          <w:p w14:paraId="27A7FD3F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A419D5" w:rsidRPr="00A419D5" w14:paraId="48582925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2837CE6E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</w:tcPr>
          <w:p w14:paraId="7FF72BCC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A419D5" w:rsidRPr="00A419D5" w14:paraId="006B5FFF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792F49FA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</w:tcPr>
          <w:p w14:paraId="2635FE59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A419D5" w:rsidRPr="00A419D5" w14:paraId="72A039F0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324E6DF0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</w:tcPr>
          <w:p w14:paraId="05DC61CA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</w:tr>
      <w:tr w:rsidR="00A419D5" w:rsidRPr="00A419D5" w14:paraId="65798BC0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07DBB38D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</w:tcPr>
          <w:p w14:paraId="1283CDC4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A419D5" w:rsidRPr="00A419D5" w14:paraId="12633635" w14:textId="77777777" w:rsidTr="003E02F4">
        <w:trPr>
          <w:cantSplit/>
          <w:trHeight w:val="342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02F343C2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497B1862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mments:</w:t>
            </w:r>
          </w:p>
        </w:tc>
      </w:tr>
      <w:tr w:rsidR="00A419D5" w:rsidRPr="00A419D5" w14:paraId="491AC8D4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03234821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B92C84A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419D5" w:rsidRPr="00A419D5" w14:paraId="1B4FDDD3" w14:textId="77777777" w:rsidTr="003E02F4">
        <w:trPr>
          <w:cantSplit/>
          <w:trHeight w:val="315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239746DB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center"/>
            <w:hideMark/>
          </w:tcPr>
          <w:p w14:paraId="7D86113A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mpleteness:</w:t>
            </w:r>
          </w:p>
        </w:tc>
      </w:tr>
      <w:tr w:rsidR="00A419D5" w:rsidRPr="00A419D5" w14:paraId="1A91CBA5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61FDB5F3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D3A245C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A419D5" w:rsidRPr="00A419D5" w14:paraId="63805F0F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663E33D5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B5769BD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A419D5" w:rsidRPr="00A419D5" w14:paraId="08CF87CE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4ECBB5C3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808E895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A419D5" w:rsidRPr="00A419D5" w14:paraId="71054397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1C999E10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C519671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</w:tr>
      <w:tr w:rsidR="00A419D5" w:rsidRPr="00A419D5" w14:paraId="377DB4F3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71FEF030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C5156D9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A419D5" w:rsidRPr="00A419D5" w14:paraId="6C612CBA" w14:textId="77777777" w:rsidTr="003E02F4">
        <w:trPr>
          <w:cantSplit/>
          <w:trHeight w:val="315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6C939A41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7591907E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mments:</w:t>
            </w:r>
          </w:p>
        </w:tc>
      </w:tr>
      <w:tr w:rsidR="00A419D5" w:rsidRPr="00A419D5" w14:paraId="5397E10D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66FDDE9E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45247C3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419D5" w:rsidRPr="00A419D5" w14:paraId="10289920" w14:textId="77777777" w:rsidTr="003E02F4">
        <w:trPr>
          <w:cantSplit/>
          <w:trHeight w:val="315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04A18811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center"/>
            <w:hideMark/>
          </w:tcPr>
          <w:p w14:paraId="43EDAD92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adability:</w:t>
            </w:r>
          </w:p>
        </w:tc>
      </w:tr>
      <w:tr w:rsidR="00A419D5" w:rsidRPr="00A419D5" w14:paraId="2FD0D531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0087275D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BFDB9E1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A419D5" w:rsidRPr="00A419D5" w14:paraId="67971D60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798F7FAE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1222FF9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A419D5" w:rsidRPr="00A419D5" w14:paraId="1CAB57B5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2B4ED560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A5C9420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A419D5" w:rsidRPr="00A419D5" w14:paraId="435A02DE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74508A8D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0E02E38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</w:tr>
      <w:tr w:rsidR="00A419D5" w:rsidRPr="00A419D5" w14:paraId="6ADE2055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6F2CE765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28B60B59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A419D5" w:rsidRPr="00A419D5" w14:paraId="659C7F4F" w14:textId="77777777" w:rsidTr="003E02F4">
        <w:trPr>
          <w:cantSplit/>
          <w:trHeight w:val="315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668B5643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0A792C13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mments:</w:t>
            </w:r>
          </w:p>
        </w:tc>
      </w:tr>
      <w:tr w:rsidR="00A419D5" w:rsidRPr="00A419D5" w14:paraId="01A8C4F7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3FCCF28F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4823144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419D5" w:rsidRPr="00A419D5" w14:paraId="4081627E" w14:textId="77777777" w:rsidTr="003E02F4">
        <w:trPr>
          <w:cantSplit/>
          <w:trHeight w:val="315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4298E13E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Would you consider this summary acceptable for use with the public? </w:t>
            </w:r>
          </w:p>
        </w:tc>
        <w:tc>
          <w:tcPr>
            <w:tcW w:w="5310" w:type="dxa"/>
            <w:shd w:val="clear" w:color="auto" w:fill="auto"/>
            <w:noWrap/>
            <w:vAlign w:val="bottom"/>
          </w:tcPr>
          <w:p w14:paraId="7E05D320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Yes / No</w:t>
            </w:r>
            <w:r w:rsidRPr="00A419D5" w:rsidDel="001B25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</w:tr>
      <w:tr w:rsidR="00A419D5" w:rsidRPr="00A419D5" w14:paraId="6E70376D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3EAC5CF5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576ED08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419D5" w:rsidRPr="00A419D5" w14:paraId="24EB69F2" w14:textId="77777777" w:rsidTr="003E02F4">
        <w:trPr>
          <w:cantSplit/>
          <w:trHeight w:val="63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620B439C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vAlign w:val="bottom"/>
            <w:hideMark/>
          </w:tcPr>
          <w:p w14:paraId="652DB0FB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dditional comments:</w:t>
            </w: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Is there anything important missing from this summary? Any other feedback you’d like to add?)</w:t>
            </w:r>
          </w:p>
        </w:tc>
      </w:tr>
      <w:tr w:rsidR="00A419D5" w:rsidRPr="00A419D5" w14:paraId="18CC3DEF" w14:textId="77777777" w:rsidTr="003E02F4">
        <w:trPr>
          <w:cantSplit/>
          <w:trHeight w:val="63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7137A3FC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 xml:space="preserve">On a scale of 1-5, where 1 is low and 5 is high, please evaluate </w:t>
            </w:r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the summary at an 8th grade reading level </w:t>
            </w: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for:</w:t>
            </w:r>
          </w:p>
        </w:tc>
        <w:tc>
          <w:tcPr>
            <w:tcW w:w="5310" w:type="dxa"/>
            <w:shd w:val="clear" w:color="auto" w:fill="auto"/>
            <w:vAlign w:val="center"/>
          </w:tcPr>
          <w:p w14:paraId="7E9AEEE8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ccuracy:</w:t>
            </w:r>
          </w:p>
        </w:tc>
      </w:tr>
      <w:tr w:rsidR="00A419D5" w:rsidRPr="00A419D5" w14:paraId="6A0C133D" w14:textId="77777777" w:rsidTr="003E02F4">
        <w:trPr>
          <w:cantSplit/>
          <w:trHeight w:val="315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6E70B2D8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</w:tcPr>
          <w:p w14:paraId="7489EB12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A419D5" w:rsidRPr="00A419D5" w14:paraId="0E1CB269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6C4AF52E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</w:tcPr>
          <w:p w14:paraId="12ACE6BE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A419D5" w:rsidRPr="00A419D5" w14:paraId="61BF0A46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7DF52023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</w:tcPr>
          <w:p w14:paraId="3FDECF2F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A419D5" w:rsidRPr="00A419D5" w14:paraId="5F347E57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78FA1537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</w:tcPr>
          <w:p w14:paraId="2D0CCD80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</w:tr>
      <w:tr w:rsidR="00A419D5" w:rsidRPr="00A419D5" w14:paraId="62083243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7BDFBD72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</w:tcPr>
          <w:p w14:paraId="5173C98E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A419D5" w:rsidRPr="00A419D5" w14:paraId="6F4BA3D7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6F7D20D5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</w:tcPr>
          <w:p w14:paraId="2E618C2F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419D5" w:rsidRPr="00A419D5" w14:paraId="2A99013D" w14:textId="77777777" w:rsidTr="003E02F4">
        <w:trPr>
          <w:cantSplit/>
          <w:trHeight w:val="315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43D954DC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0399492D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mments:</w:t>
            </w:r>
          </w:p>
        </w:tc>
      </w:tr>
      <w:tr w:rsidR="00A419D5" w:rsidRPr="00A419D5" w14:paraId="4A5771E8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4AD15C59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CD09E58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419D5" w:rsidRPr="00A419D5" w14:paraId="5131E852" w14:textId="77777777" w:rsidTr="003E02F4">
        <w:trPr>
          <w:cantSplit/>
          <w:trHeight w:val="315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17B9A641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center"/>
            <w:hideMark/>
          </w:tcPr>
          <w:p w14:paraId="482BBE57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mpleteness:</w:t>
            </w:r>
          </w:p>
        </w:tc>
      </w:tr>
      <w:tr w:rsidR="00A419D5" w:rsidRPr="00A419D5" w14:paraId="7A0527C9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02AA6E08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F4BCD05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A419D5" w:rsidRPr="00A419D5" w14:paraId="4FD60E5D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32D43B3D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2F15852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A419D5" w:rsidRPr="00A419D5" w14:paraId="34E119DB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61F1F80D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AC5E4A4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A419D5" w:rsidRPr="00A419D5" w14:paraId="7B7AAFA0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3AA9BBD4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C97829E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</w:tr>
      <w:tr w:rsidR="00A419D5" w:rsidRPr="00A419D5" w14:paraId="40C6EA03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2CB0913A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CC01A8A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A419D5" w:rsidRPr="00A419D5" w14:paraId="0316EA47" w14:textId="77777777" w:rsidTr="003E02F4">
        <w:trPr>
          <w:cantSplit/>
          <w:trHeight w:val="315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2A0C52AD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35CC8BAB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mments:</w:t>
            </w:r>
          </w:p>
        </w:tc>
      </w:tr>
      <w:tr w:rsidR="00A419D5" w:rsidRPr="00A419D5" w14:paraId="0C74F7AB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21266064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84C9174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419D5" w:rsidRPr="00A419D5" w14:paraId="3BC84852" w14:textId="77777777" w:rsidTr="003E02F4">
        <w:trPr>
          <w:cantSplit/>
          <w:trHeight w:val="315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7E4E1D81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center"/>
            <w:hideMark/>
          </w:tcPr>
          <w:p w14:paraId="15CEDB85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adability:</w:t>
            </w:r>
          </w:p>
        </w:tc>
      </w:tr>
      <w:tr w:rsidR="00A419D5" w:rsidRPr="00A419D5" w14:paraId="2E20273C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0D8B44D0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2DB9CEE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A419D5" w:rsidRPr="00A419D5" w14:paraId="3EEF6C92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228DFB4C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BEE4590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A419D5" w:rsidRPr="00A419D5" w14:paraId="1B687D15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0224ECEB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DA1989C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A419D5" w:rsidRPr="00A419D5" w14:paraId="0E1FF930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12934208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658F79C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</w:tr>
      <w:tr w:rsidR="00A419D5" w:rsidRPr="00A419D5" w14:paraId="352FB93F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7BA74DEC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C654C5F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A419D5" w:rsidRPr="00A419D5" w14:paraId="0B0CDA05" w14:textId="77777777" w:rsidTr="003E02F4">
        <w:trPr>
          <w:cantSplit/>
          <w:trHeight w:val="315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02E26C79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4368157B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mments:</w:t>
            </w:r>
          </w:p>
        </w:tc>
      </w:tr>
      <w:tr w:rsidR="00A419D5" w:rsidRPr="00A419D5" w14:paraId="790C9DAD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07149D21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CDCAE04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419D5" w:rsidRPr="00A419D5" w14:paraId="254E7295" w14:textId="77777777" w:rsidTr="003E02F4">
        <w:trPr>
          <w:cantSplit/>
          <w:trHeight w:val="315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7409E7F6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Would you consider this summary acceptable for use with the public? </w:t>
            </w:r>
          </w:p>
        </w:tc>
        <w:tc>
          <w:tcPr>
            <w:tcW w:w="5310" w:type="dxa"/>
            <w:shd w:val="clear" w:color="auto" w:fill="auto"/>
            <w:noWrap/>
            <w:vAlign w:val="bottom"/>
          </w:tcPr>
          <w:p w14:paraId="3B14BAC9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Yes / No</w:t>
            </w:r>
            <w:r w:rsidRPr="00A419D5" w:rsidDel="001B25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</w:tr>
      <w:tr w:rsidR="00A419D5" w:rsidRPr="00A419D5" w14:paraId="03F05034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4D8E957F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209FB08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419D5" w:rsidRPr="00A419D5" w14:paraId="4F5A25AF" w14:textId="77777777" w:rsidTr="003E02F4">
        <w:trPr>
          <w:cantSplit/>
          <w:trHeight w:val="63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35419CC1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vAlign w:val="bottom"/>
            <w:hideMark/>
          </w:tcPr>
          <w:p w14:paraId="312764FE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dditional comments:</w:t>
            </w: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Is there anything important missing from this summary? Any other feedback you’d like to add?)</w:t>
            </w:r>
          </w:p>
        </w:tc>
      </w:tr>
      <w:tr w:rsidR="00A419D5" w:rsidRPr="00A419D5" w14:paraId="62BEF6B9" w14:textId="77777777" w:rsidTr="003E02F4">
        <w:trPr>
          <w:cantSplit/>
          <w:trHeight w:val="63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514C6D15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 xml:space="preserve">On a scale of 1-5, where 1 is low and 5 is high, please evaluate </w:t>
            </w:r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the key takeaway statement </w:t>
            </w: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for:</w:t>
            </w:r>
          </w:p>
        </w:tc>
        <w:tc>
          <w:tcPr>
            <w:tcW w:w="5310" w:type="dxa"/>
            <w:shd w:val="clear" w:color="auto" w:fill="auto"/>
            <w:vAlign w:val="center"/>
          </w:tcPr>
          <w:p w14:paraId="7C018E59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ccuracy:</w:t>
            </w:r>
          </w:p>
        </w:tc>
      </w:tr>
      <w:tr w:rsidR="00A419D5" w:rsidRPr="00A419D5" w14:paraId="7C6EE7BD" w14:textId="77777777" w:rsidTr="003E02F4">
        <w:trPr>
          <w:cantSplit/>
          <w:trHeight w:val="315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530C03ED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</w:tcPr>
          <w:p w14:paraId="0EFF8A72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A419D5" w:rsidRPr="00A419D5" w14:paraId="2B40C98A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45BD43EE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</w:tcPr>
          <w:p w14:paraId="08E3EE7C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A419D5" w:rsidRPr="00A419D5" w14:paraId="788DB205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6F807957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</w:tcPr>
          <w:p w14:paraId="2EBBE003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A419D5" w:rsidRPr="00A419D5" w14:paraId="708099DA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6EF36F56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</w:tcPr>
          <w:p w14:paraId="0C032A76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</w:tr>
      <w:tr w:rsidR="00A419D5" w:rsidRPr="00A419D5" w14:paraId="4FE714AC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109B27C0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</w:tcPr>
          <w:p w14:paraId="2B50A56D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A419D5" w:rsidRPr="00A419D5" w14:paraId="6D8B2DF3" w14:textId="77777777" w:rsidTr="003E02F4">
        <w:trPr>
          <w:cantSplit/>
          <w:trHeight w:val="315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6F10EEA9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77A0C3F9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mments:</w:t>
            </w:r>
          </w:p>
        </w:tc>
      </w:tr>
      <w:tr w:rsidR="00A419D5" w:rsidRPr="00A419D5" w14:paraId="507FA4B2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0F6EC548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27931454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419D5" w:rsidRPr="00A419D5" w14:paraId="67465EFF" w14:textId="77777777" w:rsidTr="003E02F4">
        <w:trPr>
          <w:cantSplit/>
          <w:trHeight w:val="315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4BDE13C2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center"/>
            <w:hideMark/>
          </w:tcPr>
          <w:p w14:paraId="21A8E42D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mpleteness:</w:t>
            </w:r>
          </w:p>
        </w:tc>
      </w:tr>
      <w:tr w:rsidR="00A419D5" w:rsidRPr="00A419D5" w14:paraId="062BB4DB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11B755E0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16621CE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A419D5" w:rsidRPr="00A419D5" w14:paraId="50467DBF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55C5E0F1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23535DE9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A419D5" w:rsidRPr="00A419D5" w14:paraId="3EB11471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3B52FAE1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96F5231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A419D5" w:rsidRPr="00A419D5" w14:paraId="0C9ECCB4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2A6A0998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0FEDE31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</w:tr>
      <w:tr w:rsidR="00A419D5" w:rsidRPr="00A419D5" w14:paraId="3865D433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431FD322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6F38C9A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A419D5" w:rsidRPr="00A419D5" w14:paraId="7CE9C0B5" w14:textId="77777777" w:rsidTr="003E02F4">
        <w:trPr>
          <w:cantSplit/>
          <w:trHeight w:val="315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358A83B7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1DEBDF7F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mments:</w:t>
            </w:r>
          </w:p>
        </w:tc>
      </w:tr>
      <w:tr w:rsidR="00A419D5" w:rsidRPr="00A419D5" w14:paraId="376E2216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2E92DB16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2EBB43B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419D5" w:rsidRPr="00A419D5" w14:paraId="709DE8A3" w14:textId="77777777" w:rsidTr="003E02F4">
        <w:trPr>
          <w:cantSplit/>
          <w:trHeight w:val="315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171E79FD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center"/>
            <w:hideMark/>
          </w:tcPr>
          <w:p w14:paraId="073AAA24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adability:</w:t>
            </w:r>
          </w:p>
        </w:tc>
      </w:tr>
      <w:tr w:rsidR="00A419D5" w:rsidRPr="00A419D5" w14:paraId="131C1650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74F2B2F1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DC7BFF7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A419D5" w:rsidRPr="00A419D5" w14:paraId="1461DC18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3790BBA7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67BBF2C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A419D5" w:rsidRPr="00A419D5" w14:paraId="382E9F64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094547C9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1DF8CF0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A419D5" w:rsidRPr="00A419D5" w14:paraId="7EC80FE8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6FA58EC0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D624A45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</w:tr>
      <w:tr w:rsidR="00A419D5" w:rsidRPr="00A419D5" w14:paraId="102C11C4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5C172520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EF8218D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A419D5" w:rsidRPr="00A419D5" w14:paraId="7DD1DD3D" w14:textId="77777777" w:rsidTr="003E02F4">
        <w:trPr>
          <w:cantSplit/>
          <w:trHeight w:val="315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05B24348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22CBC1AD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mments:</w:t>
            </w:r>
          </w:p>
        </w:tc>
      </w:tr>
      <w:tr w:rsidR="00A419D5" w:rsidRPr="00A419D5" w14:paraId="13953CAD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772173BA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961AF77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419D5" w:rsidRPr="00A419D5" w14:paraId="3315075B" w14:textId="77777777" w:rsidTr="003E02F4">
        <w:trPr>
          <w:cantSplit/>
          <w:trHeight w:val="315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5F458785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Would you consider this statement acceptable for use with the public? </w:t>
            </w:r>
          </w:p>
        </w:tc>
        <w:tc>
          <w:tcPr>
            <w:tcW w:w="5310" w:type="dxa"/>
            <w:shd w:val="clear" w:color="auto" w:fill="auto"/>
            <w:noWrap/>
            <w:vAlign w:val="bottom"/>
          </w:tcPr>
          <w:p w14:paraId="096CEEE2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Yes / No</w:t>
            </w:r>
            <w:r w:rsidRPr="00A419D5" w:rsidDel="001B25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</w:tr>
      <w:tr w:rsidR="00A419D5" w:rsidRPr="00A419D5" w14:paraId="689910E1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48C7EAD3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8888668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419D5" w:rsidRPr="00A419D5" w14:paraId="2DAEC53D" w14:textId="77777777" w:rsidTr="003E02F4">
        <w:trPr>
          <w:cantSplit/>
          <w:trHeight w:val="63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5329846B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vAlign w:val="bottom"/>
            <w:hideMark/>
          </w:tcPr>
          <w:p w14:paraId="7AC9E04C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dditional comments:</w:t>
            </w: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Is there anything important missing from this summary? Any other feedback you’d like to add?)</w:t>
            </w:r>
          </w:p>
        </w:tc>
      </w:tr>
      <w:tr w:rsidR="00A419D5" w:rsidRPr="00A419D5" w14:paraId="0338564D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24D171EE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310" w:type="dxa"/>
            <w:shd w:val="clear" w:color="000000" w:fill="E7E6E6"/>
            <w:noWrap/>
            <w:vAlign w:val="bottom"/>
            <w:hideMark/>
          </w:tcPr>
          <w:p w14:paraId="120C76DA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A419D5" w:rsidRPr="00A419D5" w14:paraId="0E5A987D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</w:tcPr>
          <w:p w14:paraId="5E026244" w14:textId="77777777" w:rsidR="00926478" w:rsidRPr="00A419D5" w:rsidRDefault="00926478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310" w:type="dxa"/>
            <w:shd w:val="clear" w:color="000000" w:fill="E7E6E6"/>
            <w:noWrap/>
            <w:vAlign w:val="bottom"/>
          </w:tcPr>
          <w:p w14:paraId="1C80A585" w14:textId="77777777" w:rsidR="00926478" w:rsidRPr="00A419D5" w:rsidRDefault="00926478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419D5" w:rsidRPr="00A419D5" w14:paraId="4F64074F" w14:textId="77777777" w:rsidTr="003E02F4">
        <w:trPr>
          <w:cantSplit/>
          <w:trHeight w:val="63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235377EE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 xml:space="preserve">On a scale of 1-5, where 1 is low and 5 is high, please evaluate </w:t>
            </w:r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the real-world impact statement </w:t>
            </w: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for:</w:t>
            </w:r>
          </w:p>
        </w:tc>
        <w:tc>
          <w:tcPr>
            <w:tcW w:w="5310" w:type="dxa"/>
            <w:shd w:val="clear" w:color="auto" w:fill="auto"/>
            <w:vAlign w:val="center"/>
          </w:tcPr>
          <w:p w14:paraId="542CA287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ccuracy:</w:t>
            </w:r>
          </w:p>
        </w:tc>
      </w:tr>
      <w:tr w:rsidR="00A419D5" w:rsidRPr="00A419D5" w14:paraId="2535981E" w14:textId="77777777" w:rsidTr="003E02F4">
        <w:trPr>
          <w:cantSplit/>
          <w:trHeight w:val="315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4B793B9D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</w:tcPr>
          <w:p w14:paraId="04F0CEAE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A419D5" w:rsidRPr="00A419D5" w14:paraId="0E83AEAC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14198580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</w:tcPr>
          <w:p w14:paraId="322347BB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A419D5" w:rsidRPr="00A419D5" w14:paraId="30DC8C16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6CD0B8E0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</w:tcPr>
          <w:p w14:paraId="1E5152A7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A419D5" w:rsidRPr="00A419D5" w14:paraId="15D0EDD2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17F70368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</w:tcPr>
          <w:p w14:paraId="7A4A7755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</w:tr>
      <w:tr w:rsidR="00A419D5" w:rsidRPr="00A419D5" w14:paraId="13176404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0B40412C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</w:tcPr>
          <w:p w14:paraId="3B10EB15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A419D5" w:rsidRPr="00A419D5" w14:paraId="686702F2" w14:textId="77777777" w:rsidTr="003E02F4">
        <w:trPr>
          <w:cantSplit/>
          <w:trHeight w:val="315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0364A9B3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47CEED00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mments:</w:t>
            </w:r>
          </w:p>
        </w:tc>
      </w:tr>
      <w:tr w:rsidR="00A419D5" w:rsidRPr="00A419D5" w14:paraId="4E344D65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52E8F7F9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E7DE12D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419D5" w:rsidRPr="00A419D5" w14:paraId="5F4FD073" w14:textId="77777777" w:rsidTr="003E02F4">
        <w:trPr>
          <w:cantSplit/>
          <w:trHeight w:val="315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4789F18F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center"/>
            <w:hideMark/>
          </w:tcPr>
          <w:p w14:paraId="1204DAEF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mpleteness:</w:t>
            </w:r>
          </w:p>
        </w:tc>
      </w:tr>
      <w:tr w:rsidR="00A419D5" w:rsidRPr="00A419D5" w14:paraId="55A849DE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13FCAC83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F72E42C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A419D5" w:rsidRPr="00A419D5" w14:paraId="1C055BAC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3426BA57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CC77CA3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A419D5" w:rsidRPr="00A419D5" w14:paraId="22FCD232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149AA2E3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B67AA4C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A419D5" w:rsidRPr="00A419D5" w14:paraId="546BD660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58187E90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EBC2F35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</w:tr>
      <w:tr w:rsidR="00A419D5" w:rsidRPr="00A419D5" w14:paraId="1BDF0D30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480BFDB6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F110AFC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A419D5" w:rsidRPr="00A419D5" w14:paraId="0BEDE8AF" w14:textId="77777777" w:rsidTr="003E02F4">
        <w:trPr>
          <w:cantSplit/>
          <w:trHeight w:val="315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5709A149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277D45DD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mments:</w:t>
            </w:r>
          </w:p>
        </w:tc>
      </w:tr>
      <w:tr w:rsidR="00A419D5" w:rsidRPr="00A419D5" w14:paraId="7A40C16D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41043A4C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A3D3C57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419D5" w:rsidRPr="00A419D5" w14:paraId="4D08A93B" w14:textId="77777777" w:rsidTr="003E02F4">
        <w:trPr>
          <w:cantSplit/>
          <w:trHeight w:val="315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21495B0D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center"/>
            <w:hideMark/>
          </w:tcPr>
          <w:p w14:paraId="1636BD4B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adability:</w:t>
            </w:r>
          </w:p>
        </w:tc>
      </w:tr>
      <w:tr w:rsidR="00A419D5" w:rsidRPr="00A419D5" w14:paraId="19A09E30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6051251B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2409737F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A419D5" w:rsidRPr="00A419D5" w14:paraId="7D74BB48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41E1631E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EA43AE7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A419D5" w:rsidRPr="00A419D5" w14:paraId="7C07724A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0241B3AB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2D965A00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A419D5" w:rsidRPr="00A419D5" w14:paraId="57921617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44B86BE1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20F7F43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</w:tr>
      <w:tr w:rsidR="00A419D5" w:rsidRPr="00A419D5" w14:paraId="216C7BA2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1A6647CD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60DD35F9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A419D5" w:rsidRPr="00A419D5" w14:paraId="7FBF0049" w14:textId="77777777" w:rsidTr="003E02F4">
        <w:trPr>
          <w:cantSplit/>
          <w:trHeight w:val="315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59CFB816" w14:textId="77777777" w:rsidR="000C6E8C" w:rsidRPr="00A419D5" w:rsidRDefault="000C6E8C" w:rsidP="00F87E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10D613B7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mments:</w:t>
            </w:r>
          </w:p>
        </w:tc>
      </w:tr>
      <w:tr w:rsidR="00A419D5" w:rsidRPr="00A419D5" w14:paraId="24C1C436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5D7AE22F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E44140B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419D5" w:rsidRPr="00A419D5" w14:paraId="70D4CFCA" w14:textId="77777777" w:rsidTr="003E02F4">
        <w:trPr>
          <w:cantSplit/>
          <w:trHeight w:val="315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389119C5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Would you consider this statement acceptable for use with the public? </w:t>
            </w:r>
          </w:p>
        </w:tc>
        <w:tc>
          <w:tcPr>
            <w:tcW w:w="5310" w:type="dxa"/>
            <w:shd w:val="clear" w:color="auto" w:fill="auto"/>
            <w:noWrap/>
            <w:vAlign w:val="bottom"/>
          </w:tcPr>
          <w:p w14:paraId="31965F5A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Yes / No</w:t>
            </w:r>
            <w:r w:rsidRPr="00A419D5" w:rsidDel="001B25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</w:tr>
      <w:tr w:rsidR="00A419D5" w:rsidRPr="00A419D5" w14:paraId="5F72C8EA" w14:textId="77777777" w:rsidTr="003E02F4">
        <w:trPr>
          <w:cantSplit/>
          <w:trHeight w:val="30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2F347F41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C02B8A8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048E9" w:rsidRPr="00A419D5" w14:paraId="50FF028B" w14:textId="77777777" w:rsidTr="003E02F4">
        <w:trPr>
          <w:cantSplit/>
          <w:trHeight w:val="630"/>
        </w:trPr>
        <w:tc>
          <w:tcPr>
            <w:tcW w:w="3955" w:type="dxa"/>
            <w:shd w:val="clear" w:color="auto" w:fill="auto"/>
            <w:noWrap/>
            <w:vAlign w:val="bottom"/>
            <w:hideMark/>
          </w:tcPr>
          <w:p w14:paraId="5192A893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shd w:val="clear" w:color="auto" w:fill="auto"/>
            <w:vAlign w:val="bottom"/>
            <w:hideMark/>
          </w:tcPr>
          <w:p w14:paraId="0259FB01" w14:textId="77777777" w:rsidR="000C6E8C" w:rsidRPr="00A419D5" w:rsidRDefault="000C6E8C" w:rsidP="00F87E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dditional comments:</w:t>
            </w: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Is there anything important missing from this summary? Any other feedback you’d like to add?)</w:t>
            </w:r>
          </w:p>
        </w:tc>
      </w:tr>
    </w:tbl>
    <w:p w14:paraId="22E81DE0" w14:textId="5C9980F9" w:rsidR="000C6E8C" w:rsidRPr="00A419D5" w:rsidRDefault="000C6E8C">
      <w:pPr>
        <w:rPr>
          <w:rFonts w:ascii="Times New Roman" w:hAnsi="Times New Roman" w:cs="Times New Roman"/>
          <w:color w:val="000000" w:themeColor="text1"/>
        </w:rPr>
      </w:pPr>
    </w:p>
    <w:p w14:paraId="6E396424" w14:textId="77777777" w:rsidR="00A06B71" w:rsidRPr="00A419D5" w:rsidRDefault="00A06B71" w:rsidP="008F7EA6">
      <w:pPr>
        <w:rPr>
          <w:rFonts w:ascii="Times New Roman" w:hAnsi="Times New Roman" w:cs="Times New Roman"/>
          <w:color w:val="000000" w:themeColor="text1"/>
        </w:rPr>
        <w:sectPr w:rsidR="00A06B71" w:rsidRPr="00A419D5" w:rsidSect="00A06B71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4DA8D29" w14:textId="21FA8A87" w:rsidR="00B0213E" w:rsidRPr="00A419D5" w:rsidRDefault="008F7EA6" w:rsidP="00A419D5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_Toc138738572"/>
      <w:r w:rsidRPr="00A419D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</w:t>
      </w:r>
      <w:r w:rsidR="00A06B71" w:rsidRPr="00A419D5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A419D5">
        <w:rPr>
          <w:rFonts w:ascii="Times New Roman" w:hAnsi="Times New Roman" w:cs="Times New Roman"/>
          <w:color w:val="000000" w:themeColor="text1"/>
          <w:sz w:val="24"/>
          <w:szCs w:val="24"/>
        </w:rPr>
        <w:t>. Evaluation responses from studied</w:t>
      </w:r>
      <w:r w:rsidR="001B6A04" w:rsidRPr="00A41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41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er-reviewed </w:t>
      </w:r>
      <w:r w:rsidR="001E0236" w:rsidRPr="00A419D5">
        <w:rPr>
          <w:rFonts w:ascii="Times New Roman" w:hAnsi="Times New Roman" w:cs="Times New Roman"/>
          <w:color w:val="000000" w:themeColor="text1"/>
          <w:sz w:val="24"/>
          <w:szCs w:val="24"/>
        </w:rPr>
        <w:t>articles</w:t>
      </w:r>
      <w:bookmarkEnd w:id="3"/>
    </w:p>
    <w:p w14:paraId="64B606D8" w14:textId="77777777" w:rsidR="008F7EA6" w:rsidRPr="00A419D5" w:rsidRDefault="008F7EA6" w:rsidP="008F7EA6">
      <w:pPr>
        <w:rPr>
          <w:rFonts w:ascii="Times New Roman" w:hAnsi="Times New Roman" w:cs="Times New Roman"/>
          <w:color w:val="000000" w:themeColor="text1"/>
        </w:rPr>
      </w:pPr>
    </w:p>
    <w:tbl>
      <w:tblPr>
        <w:tblW w:w="13320" w:type="dxa"/>
        <w:tblLayout w:type="fixed"/>
        <w:tblLook w:val="04A0" w:firstRow="1" w:lastRow="0" w:firstColumn="1" w:lastColumn="0" w:noHBand="0" w:noVBand="1"/>
      </w:tblPr>
      <w:tblGrid>
        <w:gridCol w:w="2220"/>
        <w:gridCol w:w="2220"/>
        <w:gridCol w:w="2220"/>
        <w:gridCol w:w="2220"/>
        <w:gridCol w:w="2220"/>
        <w:gridCol w:w="2220"/>
      </w:tblGrid>
      <w:tr w:rsidR="00A419D5" w:rsidRPr="00A419D5" w14:paraId="1D8C345B" w14:textId="77777777" w:rsidTr="003E02F4">
        <w:trPr>
          <w:cantSplit/>
          <w:trHeight w:val="432"/>
          <w:tblHeader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488864" w14:textId="16EF1103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419D5">
              <w:rPr>
                <w:rFonts w:ascii="Times New Roman" w:hAnsi="Times New Roman" w:cs="Times New Roman"/>
                <w:color w:val="000000" w:themeColor="text1"/>
              </w:rPr>
              <w:br w:type="page"/>
            </w:r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A52C69" w14:textId="0EBBE494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leman</w:t>
            </w:r>
            <w:r w:rsidR="004E06BA"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et</w:t>
            </w:r>
            <w:r w:rsidR="003F6231"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al., 2022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A587F2" w14:textId="090D5CAF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leman</w:t>
            </w:r>
            <w:r w:rsidR="003F6231"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et al., 202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5D138D" w14:textId="5940769F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l-</w:t>
            </w:r>
            <w:proofErr w:type="spellStart"/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allakh</w:t>
            </w:r>
            <w:proofErr w:type="spellEnd"/>
            <w:r w:rsidR="003F6231"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et al., 202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C3CA63" w14:textId="338C1BEB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cLeish</w:t>
            </w:r>
            <w:r w:rsidR="003F6231"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et al., 2022</w:t>
            </w:r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37FA5B" w14:textId="61F8D5D9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feiffer</w:t>
            </w:r>
            <w:r w:rsidR="003F6231"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et al., </w:t>
            </w:r>
            <w:r w:rsidR="00DA01A5"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021</w:t>
            </w:r>
            <w:r w:rsidRPr="00A419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</w:tr>
      <w:tr w:rsidR="00A419D5" w:rsidRPr="00A419D5" w14:paraId="3C1FC64E" w14:textId="77777777" w:rsidTr="003E02F4">
        <w:trPr>
          <w:cantSplit/>
          <w:trHeight w:val="533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15510" w14:textId="2230DF4B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500 Word summary accuracy</w:t>
            </w:r>
            <w:r w:rsidR="00330F76"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330F76" w:rsidRPr="00A419D5">
              <w:rPr>
                <w:rStyle w:val="cf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=poor quality, 5 good overall quality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8FDA9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814BC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0500E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C082C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246B7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A419D5" w:rsidRPr="00A419D5" w14:paraId="3AE163AE" w14:textId="77777777" w:rsidTr="003E02F4">
        <w:trPr>
          <w:cantSplit/>
          <w:trHeight w:val="533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7606D" w14:textId="7D608774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500 Word summary completeness</w:t>
            </w:r>
            <w:r w:rsidR="000426A5"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0426A5" w:rsidRPr="00A419D5">
              <w:rPr>
                <w:rStyle w:val="cf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=poor quality, 5 good overall quality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AF103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D01DD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D6C35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CD678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C6953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A419D5" w:rsidRPr="00A419D5" w14:paraId="33B15998" w14:textId="77777777" w:rsidTr="003E02F4">
        <w:trPr>
          <w:cantSplit/>
          <w:trHeight w:val="533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9CB78" w14:textId="784E8342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500 Word summary readability</w:t>
            </w:r>
            <w:r w:rsidR="000426A5"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0426A5" w:rsidRPr="00A419D5">
              <w:rPr>
                <w:rStyle w:val="cf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=poor quality, 5 good overall quality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FC2D0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18819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ED517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19B11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68823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A419D5" w:rsidRPr="00A419D5" w14:paraId="599D94E0" w14:textId="77777777" w:rsidTr="003E02F4">
        <w:trPr>
          <w:cantSplit/>
          <w:trHeight w:val="792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6DC82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500 Word summary acceptable for public (1=Y, 0=N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63B39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AC4EF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1ECBF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45930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E85BD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A419D5" w:rsidRPr="00A419D5" w14:paraId="27E93722" w14:textId="77777777" w:rsidTr="003E02F4">
        <w:trPr>
          <w:cantSplit/>
          <w:trHeight w:val="1062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540D3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500 Word summary comment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4A444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This summary is focusing on a lot of the methods without too much focus on the actual findings. And the limitations listed are not actually limitations of the study, but a summary of the null findings.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E6E5E" w14:textId="08EFD13D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here are several major misinterpretations of the study. 1)The title of the paper is not correct. 2)The study is actually an individual level analysis, with each </w:t>
            </w:r>
            <w:r w:rsidR="004048E9"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individual’s</w:t>
            </w: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xposure levels estimated at the county level. 3)The study did not find a decrease in cardiopulmonary mortality associated with greenness in the full </w:t>
            </w:r>
            <w:r w:rsidR="008F7EA6"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cohort</w:t>
            </w: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f cancer patients, but they did find an association when stratifying to individuals with high survivability cancers. It also should have been noted that this is a study of cancer survivors, and the results do not necessarily apply to </w:t>
            </w: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the general population.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CBF54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It's repetitiv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4BAD2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Potential of CVD and CVD risk. The language is still a little to technical/complex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FB616" w14:textId="0AA4B8DB" w:rsidR="00B0213E" w:rsidRPr="00A419D5" w:rsidRDefault="008F7EA6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  <w:r w:rsidR="00B0213E"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eadability depends on audience (I assigned a 4 assuming an academic audience; if audience is general/community members, I'd shift that rating to a 3).</w:t>
            </w:r>
          </w:p>
        </w:tc>
      </w:tr>
      <w:tr w:rsidR="00A419D5" w:rsidRPr="00A419D5" w14:paraId="2D500EBB" w14:textId="77777777" w:rsidTr="003E02F4">
        <w:trPr>
          <w:cantSplit/>
          <w:trHeight w:val="533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4D9F9" w14:textId="47F30495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8th Grade summary accuracy</w:t>
            </w:r>
            <w:r w:rsidR="00356C48"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356C48" w:rsidRPr="00A419D5">
              <w:rPr>
                <w:rStyle w:val="cf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=poor quality, 5 good overall quality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AF3A6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1DC5A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F599E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DAB9C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D55C4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A419D5" w:rsidRPr="00A419D5" w14:paraId="590E64A8" w14:textId="77777777" w:rsidTr="003E02F4">
        <w:trPr>
          <w:cantSplit/>
          <w:trHeight w:val="533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1DD31" w14:textId="6A354D2A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8th Grade summary completeness</w:t>
            </w:r>
            <w:r w:rsidR="000426A5"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0426A5" w:rsidRPr="00A419D5">
              <w:rPr>
                <w:rStyle w:val="cf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=poor quality, 5 good overall quality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FA906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40759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AB5B4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98219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0CC66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A419D5" w:rsidRPr="00A419D5" w14:paraId="73E0726F" w14:textId="77777777" w:rsidTr="003E02F4">
        <w:trPr>
          <w:cantSplit/>
          <w:trHeight w:val="533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867B0" w14:textId="51D92F45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8th Grade summary readability</w:t>
            </w:r>
            <w:r w:rsidR="000426A5"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0426A5" w:rsidRPr="00A419D5">
              <w:rPr>
                <w:rStyle w:val="cf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=poor quality, 5 good overall quality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E7892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44444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BCCA0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613DB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48A74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A419D5" w:rsidRPr="00A419D5" w14:paraId="1CF602E9" w14:textId="77777777" w:rsidTr="003E02F4">
        <w:trPr>
          <w:cantSplit/>
          <w:trHeight w:val="93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2F48E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8th Grade summary acceptable for public (1=Y, 0=N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C922D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090BB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D1B3E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AF40A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0E74A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A419D5" w:rsidRPr="00A419D5" w14:paraId="61024B9B" w14:textId="77777777" w:rsidTr="003E02F4">
        <w:trPr>
          <w:cantSplit/>
          <w:trHeight w:val="14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A763E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8th grade summary comment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6FAF1" w14:textId="1D8D3345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There are some minor inaccuracies. The survey did not ask about the level of pollution or how green the area around their home was.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5E842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C1DCA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FCB49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Was no finding on CVD but findings on CVD risk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6A7DB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419D5" w:rsidRPr="00A419D5" w14:paraId="57F978D8" w14:textId="77777777" w:rsidTr="003E02F4">
        <w:trPr>
          <w:cantSplit/>
          <w:trHeight w:val="533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B6B5A" w14:textId="7D841486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Most important finding accuracy</w:t>
            </w:r>
            <w:r w:rsidR="00356C48"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356C48" w:rsidRPr="00A419D5">
              <w:rPr>
                <w:rStyle w:val="cf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=poor quality, 5 good overall quality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220B5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D7E65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6BCD7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736E8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241F6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A419D5" w:rsidRPr="00A419D5" w14:paraId="7E1E105A" w14:textId="77777777" w:rsidTr="003E02F4">
        <w:trPr>
          <w:cantSplit/>
          <w:trHeight w:val="533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DE7B0" w14:textId="766E96F0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Most important finding completeness</w:t>
            </w:r>
            <w:r w:rsidR="000426A5"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0426A5" w:rsidRPr="00A419D5">
              <w:rPr>
                <w:rStyle w:val="cf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=poor quality, 5 good overall quality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E1005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97BCB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EC47C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48330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9C6D7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A419D5" w:rsidRPr="00A419D5" w14:paraId="2E310B54" w14:textId="77777777" w:rsidTr="003E02F4">
        <w:trPr>
          <w:cantSplit/>
          <w:trHeight w:val="533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63C43" w14:textId="7F38676E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Most important finding readability</w:t>
            </w:r>
            <w:r w:rsidR="000426A5"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0426A5" w:rsidRPr="00A419D5">
              <w:rPr>
                <w:rStyle w:val="cf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=poor quality, 5 good overall quality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2C204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9C79A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B48F7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B2CC3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0E012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A419D5" w:rsidRPr="00A419D5" w14:paraId="23A6C02F" w14:textId="77777777" w:rsidTr="003E02F4">
        <w:trPr>
          <w:cantSplit/>
          <w:trHeight w:val="12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C5894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Most important finding acceptable for public (1=Y, 0=N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EEF0B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56B8F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C42BE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914D2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06CB2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A419D5" w:rsidRPr="00A419D5" w14:paraId="0F3E0060" w14:textId="77777777" w:rsidTr="003E02F4">
        <w:trPr>
          <w:cantSplit/>
          <w:trHeight w:val="171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7848B" w14:textId="6973A022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Most important finding comments</w:t>
            </w:r>
            <w:r w:rsidR="000426A5"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4AE8D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919D5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The study found that greenness only protects against cardiopulmonary mortality in individuals with high survivable cancers, not for the full study.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0EC94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0A856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A little too technica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6920F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Generally usable with public (but less so on last sentence, especially last phrase)</w:t>
            </w:r>
          </w:p>
        </w:tc>
      </w:tr>
      <w:tr w:rsidR="00A419D5" w:rsidRPr="00A419D5" w14:paraId="23642250" w14:textId="77777777" w:rsidTr="003E02F4">
        <w:trPr>
          <w:cantSplit/>
          <w:trHeight w:val="533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11BD2" w14:textId="510394C8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Real world impacts accuracy</w:t>
            </w:r>
            <w:r w:rsidR="00356C48"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356C48" w:rsidRPr="00A419D5">
              <w:rPr>
                <w:rStyle w:val="cf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=poor quality, 5 good overall quality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522ED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9BD8F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9DA28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32E1D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CD27E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A419D5" w:rsidRPr="00A419D5" w14:paraId="5ED3CBD5" w14:textId="77777777" w:rsidTr="003E02F4">
        <w:trPr>
          <w:cantSplit/>
          <w:trHeight w:val="533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5182D" w14:textId="1E2E8CC1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Real world impacts completeness</w:t>
            </w:r>
            <w:r w:rsidR="000426A5"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0426A5" w:rsidRPr="00A419D5">
              <w:rPr>
                <w:rStyle w:val="cf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=poor quality, 5 good overall quality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D4A45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6FD54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14532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88C86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39FBD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A419D5" w:rsidRPr="00A419D5" w14:paraId="3DB6A2E1" w14:textId="77777777" w:rsidTr="003E02F4">
        <w:trPr>
          <w:cantSplit/>
          <w:trHeight w:val="533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F90BA" w14:textId="79BF8AB6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eal world </w:t>
            </w:r>
            <w:r w:rsidR="008F7EA6"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impacts</w:t>
            </w: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adability</w:t>
            </w:r>
            <w:r w:rsidR="000426A5"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0426A5" w:rsidRPr="00A419D5">
              <w:rPr>
                <w:rStyle w:val="cf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=poor quality, 5 good overall quality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0346B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7C8A9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9C26E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4B0ED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4726D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A419D5" w:rsidRPr="00A419D5" w14:paraId="5CFB6FFA" w14:textId="77777777" w:rsidTr="003E02F4">
        <w:trPr>
          <w:cantSplit/>
          <w:trHeight w:val="93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35F11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Real world impacts acceptable for public (1=Y, 0=N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2D40A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D3457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DA3A1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B2FE7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997A6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4048E9" w:rsidRPr="00A419D5" w14:paraId="1D01347A" w14:textId="77777777" w:rsidTr="003E02F4">
        <w:trPr>
          <w:cantSplit/>
          <w:trHeight w:val="9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3BE43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Real word impacts comment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6CE27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FA8BF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9ADE3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Would edit to mention importance of increasing tree canopy, and not just green spac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092BD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419D5">
              <w:rPr>
                <w:rFonts w:ascii="Times New Roman" w:eastAsia="Times New Roman" w:hAnsi="Times New Roman" w:cs="Times New Roman"/>
                <w:color w:val="000000" w:themeColor="text1"/>
              </w:rPr>
              <w:t>They missed the application that was discussed on the pap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A3C1F" w14:textId="77777777" w:rsidR="00B0213E" w:rsidRPr="00A419D5" w:rsidRDefault="00B0213E" w:rsidP="00B0213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38206EC4" w14:textId="15AA7B7D" w:rsidR="000426A5" w:rsidRPr="00A419D5" w:rsidRDefault="000426A5">
      <w:pPr>
        <w:rPr>
          <w:rFonts w:ascii="Times New Roman" w:hAnsi="Times New Roman" w:cs="Times New Roman"/>
          <w:color w:val="000000" w:themeColor="text1"/>
        </w:rPr>
      </w:pPr>
    </w:p>
    <w:p w14:paraId="7587AC93" w14:textId="77777777" w:rsidR="00A06B71" w:rsidRPr="00A419D5" w:rsidRDefault="00A06B71" w:rsidP="008F7EA6">
      <w:pPr>
        <w:rPr>
          <w:rFonts w:ascii="Times New Roman" w:hAnsi="Times New Roman" w:cs="Times New Roman"/>
          <w:b/>
          <w:bCs/>
          <w:color w:val="000000" w:themeColor="text1"/>
        </w:rPr>
        <w:sectPr w:rsidR="00A06B71" w:rsidRPr="00A419D5" w:rsidSect="00A06B71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A55B684" w14:textId="43A3D0A5" w:rsidR="000426A5" w:rsidRPr="00A419D5" w:rsidRDefault="000426A5" w:rsidP="00A419D5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4" w:name="_Toc138738573"/>
      <w:r w:rsidRPr="00A419D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References</w:t>
      </w:r>
      <w:bookmarkEnd w:id="4"/>
    </w:p>
    <w:p w14:paraId="003C178C" w14:textId="77777777" w:rsidR="00E71C88" w:rsidRPr="00A419D5" w:rsidRDefault="00E71C88" w:rsidP="00E71C88">
      <w:pPr>
        <w:spacing w:line="480" w:lineRule="auto"/>
        <w:ind w:left="720" w:hanging="720"/>
        <w:rPr>
          <w:rFonts w:ascii="Times New Roman" w:hAnsi="Times New Roman" w:cs="Times New Roman"/>
          <w:color w:val="000000" w:themeColor="text1"/>
        </w:rPr>
      </w:pPr>
      <w:r w:rsidRPr="00A419D5">
        <w:rPr>
          <w:rFonts w:ascii="Times New Roman" w:hAnsi="Times New Roman" w:cs="Times New Roman"/>
          <w:color w:val="000000" w:themeColor="text1"/>
        </w:rPr>
        <w:t>Coleman, C. J., Yeager, R. A., Riggs, D. W., Coleman, N. C., Garcia, G. R., Bhatnagar, A., &amp; Pope, C. A. (2021). Greenness, air pollution, and mortality risk: A US cohort study of cancer patients and survivors. Environment International, 157, 106797. https://doi.org/10.1016/j.envint.2021.106797</w:t>
      </w:r>
    </w:p>
    <w:p w14:paraId="7CB1A066" w14:textId="77777777" w:rsidR="00E71C88" w:rsidRPr="00A419D5" w:rsidRDefault="00E71C88" w:rsidP="00E71C88">
      <w:pPr>
        <w:spacing w:line="480" w:lineRule="auto"/>
        <w:ind w:left="720" w:hanging="720"/>
        <w:rPr>
          <w:rStyle w:val="Hyperlink"/>
          <w:rFonts w:ascii="Times New Roman" w:hAnsi="Times New Roman" w:cs="Times New Roman"/>
          <w:color w:val="000000" w:themeColor="text1"/>
          <w:u w:val="none"/>
        </w:rPr>
      </w:pPr>
      <w:r w:rsidRPr="00A419D5">
        <w:rPr>
          <w:rFonts w:ascii="Times New Roman" w:hAnsi="Times New Roman" w:cs="Times New Roman"/>
          <w:color w:val="000000" w:themeColor="text1"/>
        </w:rPr>
        <w:t>Coleman, C. J., Yeager, R. A., Pond, Z. A., Riggs, D. W., Bhatnagar, A., &amp; Pope III, C. A. (2022). Mortality risk associated with greenness, air pollution, and physical activity in a representative US cohort. Science of The Total Environment, 824, 153848. https://doi.org/10.1016/j.scitotenv.2022.153848</w:t>
      </w:r>
    </w:p>
    <w:p w14:paraId="4390B4AD" w14:textId="77777777" w:rsidR="00E71C88" w:rsidRPr="00A419D5" w:rsidRDefault="00E71C88" w:rsidP="00E71C88">
      <w:pPr>
        <w:spacing w:line="480" w:lineRule="auto"/>
        <w:ind w:left="720" w:hanging="720"/>
        <w:rPr>
          <w:rFonts w:ascii="Times New Roman" w:hAnsi="Times New Roman" w:cs="Times New Roman"/>
          <w:color w:val="000000" w:themeColor="text1"/>
        </w:rPr>
      </w:pPr>
      <w:r w:rsidRPr="00A419D5">
        <w:rPr>
          <w:rFonts w:ascii="Times New Roman" w:hAnsi="Times New Roman" w:cs="Times New Roman"/>
          <w:color w:val="000000" w:themeColor="text1"/>
        </w:rPr>
        <w:t>El-</w:t>
      </w:r>
      <w:proofErr w:type="spellStart"/>
      <w:r w:rsidRPr="00A419D5">
        <w:rPr>
          <w:rFonts w:ascii="Times New Roman" w:hAnsi="Times New Roman" w:cs="Times New Roman"/>
          <w:color w:val="000000" w:themeColor="text1"/>
        </w:rPr>
        <w:t>Mallakh</w:t>
      </w:r>
      <w:proofErr w:type="spellEnd"/>
      <w:r w:rsidRPr="00A419D5">
        <w:rPr>
          <w:rFonts w:ascii="Times New Roman" w:hAnsi="Times New Roman" w:cs="Times New Roman"/>
          <w:color w:val="000000" w:themeColor="text1"/>
        </w:rPr>
        <w:t>, T. V., Hedges, S., Rai, J. P., Bhatnagar, A., Moyer, S., &amp; El-</w:t>
      </w:r>
      <w:proofErr w:type="spellStart"/>
      <w:r w:rsidRPr="00A419D5">
        <w:rPr>
          <w:rFonts w:ascii="Times New Roman" w:hAnsi="Times New Roman" w:cs="Times New Roman"/>
          <w:color w:val="000000" w:themeColor="text1"/>
        </w:rPr>
        <w:t>Mallakh</w:t>
      </w:r>
      <w:proofErr w:type="spellEnd"/>
      <w:r w:rsidRPr="00A419D5">
        <w:rPr>
          <w:rFonts w:ascii="Times New Roman" w:hAnsi="Times New Roman" w:cs="Times New Roman"/>
          <w:color w:val="000000" w:themeColor="text1"/>
        </w:rPr>
        <w:t>, R. S. (2022). Suicide and Homicide More Common with Limited Urban Tree Canopy Cover. Cities and the Environment (CATE), 14(2), 4. https://doi.org/10.15365/cate.2022.140204</w:t>
      </w:r>
    </w:p>
    <w:p w14:paraId="342DE387" w14:textId="77777777" w:rsidR="00E71C88" w:rsidRPr="00A419D5" w:rsidRDefault="00E71C88" w:rsidP="00E71C88">
      <w:pPr>
        <w:spacing w:line="480" w:lineRule="auto"/>
        <w:ind w:left="720" w:hanging="720"/>
        <w:rPr>
          <w:rFonts w:ascii="Times New Roman" w:hAnsi="Times New Roman" w:cs="Times New Roman"/>
          <w:color w:val="000000" w:themeColor="text1"/>
        </w:rPr>
      </w:pPr>
      <w:r w:rsidRPr="00A419D5">
        <w:rPr>
          <w:rFonts w:ascii="Times New Roman" w:hAnsi="Times New Roman" w:cs="Times New Roman"/>
          <w:color w:val="000000" w:themeColor="text1"/>
        </w:rPr>
        <w:t xml:space="preserve">McLeish, A. C., Smith, T., Riggs, D. W., Hart, J. L., Walker, K. L., Keith, R. J., ... &amp; Bhatnagar, A. (2022). Community‐Based Evaluation of the Associations Between Well‐Being and Cardiovascular Disease Risk. Journal of the American Heart Association, 11(22), e027095. https://doi.org/10.1161/JAHA.122.027095 </w:t>
      </w:r>
    </w:p>
    <w:p w14:paraId="56E99E77" w14:textId="3D6C86D9" w:rsidR="000426A5" w:rsidRPr="00A419D5" w:rsidRDefault="00E71C88" w:rsidP="00E71C88">
      <w:pPr>
        <w:spacing w:line="480" w:lineRule="auto"/>
        <w:ind w:left="720" w:hanging="720"/>
        <w:rPr>
          <w:rFonts w:ascii="Times New Roman" w:hAnsi="Times New Roman" w:cs="Times New Roman"/>
          <w:color w:val="000000" w:themeColor="text1"/>
        </w:rPr>
      </w:pPr>
      <w:r w:rsidRPr="00A419D5">
        <w:rPr>
          <w:rFonts w:ascii="Times New Roman" w:hAnsi="Times New Roman" w:cs="Times New Roman"/>
          <w:color w:val="000000" w:themeColor="text1"/>
        </w:rPr>
        <w:t>Pfeiffer, J. A., Hart, J. L., Wood, L. A., Bhatnagar, A., Keith, R. J., Yeager, R. A., ... &amp; Walker, K. L. (2021). The importance of urban planning: Views of greenness and open space is reversely associated with self-reported views and depressive symptoms. Population medicine, 3. https://doi.org/10.18332/popmed/139173</w:t>
      </w:r>
    </w:p>
    <w:sectPr w:rsidR="000426A5" w:rsidRPr="00A419D5" w:rsidSect="003E02F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DA549E" w14:textId="77777777" w:rsidR="009A51D5" w:rsidRDefault="009A51D5" w:rsidP="00484D64">
      <w:r>
        <w:separator/>
      </w:r>
    </w:p>
  </w:endnote>
  <w:endnote w:type="continuationSeparator" w:id="0">
    <w:p w14:paraId="062A3783" w14:textId="77777777" w:rsidR="009A51D5" w:rsidRDefault="009A51D5" w:rsidP="00484D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A8DD7E" w14:textId="6162728F" w:rsidR="00484D64" w:rsidRDefault="00484D64" w:rsidP="008F7EA6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42D741" w14:textId="77777777" w:rsidR="009A51D5" w:rsidRDefault="009A51D5" w:rsidP="00484D64">
      <w:r>
        <w:separator/>
      </w:r>
    </w:p>
  </w:footnote>
  <w:footnote w:type="continuationSeparator" w:id="0">
    <w:p w14:paraId="29C4DFE2" w14:textId="77777777" w:rsidR="009A51D5" w:rsidRDefault="009A51D5" w:rsidP="00484D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118705691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0696F13" w14:textId="4390BE9B" w:rsidR="00CF5541" w:rsidRPr="008D58ED" w:rsidRDefault="00CF5541">
        <w:pPr>
          <w:pStyle w:val="Header"/>
          <w:jc w:val="right"/>
          <w:rPr>
            <w:rFonts w:ascii="Times New Roman" w:hAnsi="Times New Roman" w:cs="Times New Roman"/>
          </w:rPr>
        </w:pPr>
        <w:r w:rsidRPr="008D58ED">
          <w:rPr>
            <w:rFonts w:ascii="Times New Roman" w:hAnsi="Times New Roman" w:cs="Times New Roman"/>
          </w:rPr>
          <w:fldChar w:fldCharType="begin"/>
        </w:r>
        <w:r w:rsidRPr="008D58ED">
          <w:rPr>
            <w:rFonts w:ascii="Times New Roman" w:hAnsi="Times New Roman" w:cs="Times New Roman"/>
          </w:rPr>
          <w:instrText xml:space="preserve"> PAGE   \* MERGEFORMAT </w:instrText>
        </w:r>
        <w:r w:rsidRPr="008D58ED">
          <w:rPr>
            <w:rFonts w:ascii="Times New Roman" w:hAnsi="Times New Roman" w:cs="Times New Roman"/>
          </w:rPr>
          <w:fldChar w:fldCharType="separate"/>
        </w:r>
        <w:r w:rsidR="00C70AE7" w:rsidRPr="008D58ED">
          <w:rPr>
            <w:rFonts w:ascii="Times New Roman" w:hAnsi="Times New Roman" w:cs="Times New Roman"/>
            <w:noProof/>
          </w:rPr>
          <w:t>1</w:t>
        </w:r>
        <w:r w:rsidRPr="008D58E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051252C" w14:textId="77777777" w:rsidR="00CF5541" w:rsidRPr="008D58ED" w:rsidRDefault="00CF5541">
    <w:pPr>
      <w:pStyle w:val="Header"/>
      <w:rPr>
        <w:rFonts w:ascii="Times New Roman" w:hAnsi="Times New Roman" w:cs="Times New Roman"/>
      </w:rPr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aDLy2T50o5TGQ8" int2:id="6ks8iANo">
      <int2:state int2:value="Rejected" int2:type="LegacyProofing"/>
    </int2:textHash>
    <int2:textHash int2:hashCode="LU2RaMEh4pdSIr" int2:id="fBsIo7W0">
      <int2:state int2:value="Rejected" int2:type="LegacyProofing"/>
    </int2:textHash>
    <int2:textHash int2:hashCode="fTu7XLvEl9eK1U" int2:id="ONMnUYMP">
      <int2:state int2:value="Rejected" int2:type="LegacyProofing"/>
    </int2:textHash>
    <int2:textHash int2:hashCode="XWiekZ56ZYEOvP" int2:id="zpCX71Ba">
      <int2:state int2:value="Rejected" int2:type="LegacyProofing"/>
    </int2:textHash>
    <int2:textHash int2:hashCode="s6ojtusKw0+leh" int2:id="h9nW3GNQ">
      <int2:state int2:value="Rejected" int2:type="LegacyProofing"/>
    </int2:textHash>
    <int2:textHash int2:hashCode="qw3cApp+5jMiO0" int2:id="3IIHdom9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012D0"/>
    <w:multiLevelType w:val="hybridMultilevel"/>
    <w:tmpl w:val="C7A82C3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ACA14D2"/>
    <w:multiLevelType w:val="hybridMultilevel"/>
    <w:tmpl w:val="87E03B48"/>
    <w:lvl w:ilvl="0" w:tplc="839ED4D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293839"/>
    <w:multiLevelType w:val="hybridMultilevel"/>
    <w:tmpl w:val="3514B1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1805C4"/>
    <w:multiLevelType w:val="hybridMultilevel"/>
    <w:tmpl w:val="9B0A3D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31456E"/>
    <w:multiLevelType w:val="hybridMultilevel"/>
    <w:tmpl w:val="EDE072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E65772"/>
    <w:multiLevelType w:val="hybridMultilevel"/>
    <w:tmpl w:val="111E30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5C33CD"/>
    <w:multiLevelType w:val="hybridMultilevel"/>
    <w:tmpl w:val="9E583E2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9474CA"/>
    <w:multiLevelType w:val="hybridMultilevel"/>
    <w:tmpl w:val="521699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2A5C52"/>
    <w:multiLevelType w:val="hybridMultilevel"/>
    <w:tmpl w:val="E00CF0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49180D"/>
    <w:multiLevelType w:val="hybridMultilevel"/>
    <w:tmpl w:val="9E583E2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982A87"/>
    <w:multiLevelType w:val="hybridMultilevel"/>
    <w:tmpl w:val="4BD0F4E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D31627"/>
    <w:multiLevelType w:val="hybridMultilevel"/>
    <w:tmpl w:val="246A39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7740DA"/>
    <w:multiLevelType w:val="hybridMultilevel"/>
    <w:tmpl w:val="4E3A5A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C77406"/>
    <w:multiLevelType w:val="hybridMultilevel"/>
    <w:tmpl w:val="9878E2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7D5089"/>
    <w:multiLevelType w:val="hybridMultilevel"/>
    <w:tmpl w:val="BC64C3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9F25CF"/>
    <w:multiLevelType w:val="hybridMultilevel"/>
    <w:tmpl w:val="06EAA4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60EF91"/>
    <w:multiLevelType w:val="hybridMultilevel"/>
    <w:tmpl w:val="13C606A6"/>
    <w:lvl w:ilvl="0" w:tplc="8D1025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CDA83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B64F1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085C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1EF5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184B8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E42F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E679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484C3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954FDD"/>
    <w:multiLevelType w:val="hybridMultilevel"/>
    <w:tmpl w:val="9E583E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B708CC"/>
    <w:multiLevelType w:val="hybridMultilevel"/>
    <w:tmpl w:val="9E583E2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F3F546"/>
    <w:multiLevelType w:val="hybridMultilevel"/>
    <w:tmpl w:val="AF7E101E"/>
    <w:lvl w:ilvl="0" w:tplc="9FB0AC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7FAA7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B5208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9E38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AA48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F82BA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FE40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E6B9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A1CE4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B35C88"/>
    <w:multiLevelType w:val="hybridMultilevel"/>
    <w:tmpl w:val="9E583E2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2EC989D"/>
    <w:multiLevelType w:val="hybridMultilevel"/>
    <w:tmpl w:val="883CC7A0"/>
    <w:lvl w:ilvl="0" w:tplc="EA36AD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9FC94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D2263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2C20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DACA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AE276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1406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14C9C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F897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745297"/>
    <w:multiLevelType w:val="hybridMultilevel"/>
    <w:tmpl w:val="189C7DFC"/>
    <w:lvl w:ilvl="0" w:tplc="C42437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5280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A764B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E2EA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22FA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BC26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26DA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C01E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6443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9584C60"/>
    <w:multiLevelType w:val="hybridMultilevel"/>
    <w:tmpl w:val="9F8A0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A204E7F"/>
    <w:multiLevelType w:val="hybridMultilevel"/>
    <w:tmpl w:val="4B928D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0742027"/>
    <w:multiLevelType w:val="hybridMultilevel"/>
    <w:tmpl w:val="FD985F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D412A6"/>
    <w:multiLevelType w:val="hybridMultilevel"/>
    <w:tmpl w:val="9E583E2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95374D9"/>
    <w:multiLevelType w:val="hybridMultilevel"/>
    <w:tmpl w:val="9E583E2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B6F1327"/>
    <w:multiLevelType w:val="hybridMultilevel"/>
    <w:tmpl w:val="095EAD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851AA8"/>
    <w:multiLevelType w:val="hybridMultilevel"/>
    <w:tmpl w:val="8BFE37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3027697">
    <w:abstractNumId w:val="22"/>
  </w:num>
  <w:num w:numId="2" w16cid:durableId="633021285">
    <w:abstractNumId w:val="19"/>
  </w:num>
  <w:num w:numId="3" w16cid:durableId="534006227">
    <w:abstractNumId w:val="16"/>
  </w:num>
  <w:num w:numId="4" w16cid:durableId="608120895">
    <w:abstractNumId w:val="21"/>
  </w:num>
  <w:num w:numId="5" w16cid:durableId="466124244">
    <w:abstractNumId w:val="8"/>
  </w:num>
  <w:num w:numId="6" w16cid:durableId="1473137039">
    <w:abstractNumId w:val="4"/>
  </w:num>
  <w:num w:numId="7" w16cid:durableId="501746769">
    <w:abstractNumId w:val="5"/>
  </w:num>
  <w:num w:numId="8" w16cid:durableId="888955980">
    <w:abstractNumId w:val="28"/>
  </w:num>
  <w:num w:numId="9" w16cid:durableId="908927133">
    <w:abstractNumId w:val="15"/>
  </w:num>
  <w:num w:numId="10" w16cid:durableId="517039593">
    <w:abstractNumId w:val="14"/>
  </w:num>
  <w:num w:numId="11" w16cid:durableId="70935700">
    <w:abstractNumId w:val="13"/>
  </w:num>
  <w:num w:numId="12" w16cid:durableId="2146699207">
    <w:abstractNumId w:val="23"/>
  </w:num>
  <w:num w:numId="13" w16cid:durableId="1736322280">
    <w:abstractNumId w:val="3"/>
  </w:num>
  <w:num w:numId="14" w16cid:durableId="1689484607">
    <w:abstractNumId w:val="0"/>
  </w:num>
  <w:num w:numId="15" w16cid:durableId="719592470">
    <w:abstractNumId w:val="25"/>
  </w:num>
  <w:num w:numId="16" w16cid:durableId="1360819589">
    <w:abstractNumId w:val="2"/>
  </w:num>
  <w:num w:numId="17" w16cid:durableId="828399998">
    <w:abstractNumId w:val="12"/>
  </w:num>
  <w:num w:numId="18" w16cid:durableId="710885077">
    <w:abstractNumId w:val="24"/>
  </w:num>
  <w:num w:numId="19" w16cid:durableId="1134635306">
    <w:abstractNumId w:val="29"/>
  </w:num>
  <w:num w:numId="20" w16cid:durableId="1036738341">
    <w:abstractNumId w:val="11"/>
  </w:num>
  <w:num w:numId="21" w16cid:durableId="1202859331">
    <w:abstractNumId w:val="10"/>
  </w:num>
  <w:num w:numId="22" w16cid:durableId="402947086">
    <w:abstractNumId w:val="1"/>
  </w:num>
  <w:num w:numId="23" w16cid:durableId="1734542367">
    <w:abstractNumId w:val="7"/>
  </w:num>
  <w:num w:numId="24" w16cid:durableId="1619214013">
    <w:abstractNumId w:val="17"/>
  </w:num>
  <w:num w:numId="25" w16cid:durableId="1340423719">
    <w:abstractNumId w:val="9"/>
  </w:num>
  <w:num w:numId="26" w16cid:durableId="706106208">
    <w:abstractNumId w:val="26"/>
  </w:num>
  <w:num w:numId="27" w16cid:durableId="1013871975">
    <w:abstractNumId w:val="18"/>
  </w:num>
  <w:num w:numId="28" w16cid:durableId="556166720">
    <w:abstractNumId w:val="20"/>
  </w:num>
  <w:num w:numId="29" w16cid:durableId="2133937395">
    <w:abstractNumId w:val="6"/>
  </w:num>
  <w:num w:numId="30" w16cid:durableId="1728605527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D23"/>
    <w:rsid w:val="00003265"/>
    <w:rsid w:val="00004A9C"/>
    <w:rsid w:val="00007B8A"/>
    <w:rsid w:val="00020380"/>
    <w:rsid w:val="000236A7"/>
    <w:rsid w:val="0002377A"/>
    <w:rsid w:val="00035220"/>
    <w:rsid w:val="000426A5"/>
    <w:rsid w:val="00045B45"/>
    <w:rsid w:val="00051FDE"/>
    <w:rsid w:val="000603E2"/>
    <w:rsid w:val="00061477"/>
    <w:rsid w:val="00067438"/>
    <w:rsid w:val="0008561E"/>
    <w:rsid w:val="00086258"/>
    <w:rsid w:val="00090852"/>
    <w:rsid w:val="0009103B"/>
    <w:rsid w:val="0009529C"/>
    <w:rsid w:val="000954F7"/>
    <w:rsid w:val="00096B9D"/>
    <w:rsid w:val="000A0441"/>
    <w:rsid w:val="000A593E"/>
    <w:rsid w:val="000A637E"/>
    <w:rsid w:val="000A640C"/>
    <w:rsid w:val="000A7948"/>
    <w:rsid w:val="000B6DC1"/>
    <w:rsid w:val="000C41D9"/>
    <w:rsid w:val="000C5975"/>
    <w:rsid w:val="000C6E8C"/>
    <w:rsid w:val="000D664F"/>
    <w:rsid w:val="000E590A"/>
    <w:rsid w:val="000E6C56"/>
    <w:rsid w:val="000F204F"/>
    <w:rsid w:val="000F29D5"/>
    <w:rsid w:val="00100020"/>
    <w:rsid w:val="0010490D"/>
    <w:rsid w:val="00105E2F"/>
    <w:rsid w:val="00115DB2"/>
    <w:rsid w:val="00125B3A"/>
    <w:rsid w:val="0013365C"/>
    <w:rsid w:val="00140AB8"/>
    <w:rsid w:val="00150088"/>
    <w:rsid w:val="001513FB"/>
    <w:rsid w:val="001701BB"/>
    <w:rsid w:val="00181188"/>
    <w:rsid w:val="00186310"/>
    <w:rsid w:val="00193B71"/>
    <w:rsid w:val="001953BD"/>
    <w:rsid w:val="001A05BE"/>
    <w:rsid w:val="001A1832"/>
    <w:rsid w:val="001A205F"/>
    <w:rsid w:val="001A6F34"/>
    <w:rsid w:val="001B23A5"/>
    <w:rsid w:val="001B25F1"/>
    <w:rsid w:val="001B3759"/>
    <w:rsid w:val="001B659D"/>
    <w:rsid w:val="001B6A04"/>
    <w:rsid w:val="001C2FFA"/>
    <w:rsid w:val="001C52F3"/>
    <w:rsid w:val="001C680E"/>
    <w:rsid w:val="001C7B71"/>
    <w:rsid w:val="001D6D2A"/>
    <w:rsid w:val="001D796C"/>
    <w:rsid w:val="001E0236"/>
    <w:rsid w:val="001E13C0"/>
    <w:rsid w:val="001E7CA4"/>
    <w:rsid w:val="001F138D"/>
    <w:rsid w:val="001F2CB8"/>
    <w:rsid w:val="002057A7"/>
    <w:rsid w:val="00210480"/>
    <w:rsid w:val="00226500"/>
    <w:rsid w:val="00232169"/>
    <w:rsid w:val="00243C4D"/>
    <w:rsid w:val="00244916"/>
    <w:rsid w:val="00245D77"/>
    <w:rsid w:val="002544CC"/>
    <w:rsid w:val="00254FE5"/>
    <w:rsid w:val="0025793D"/>
    <w:rsid w:val="00264330"/>
    <w:rsid w:val="00266739"/>
    <w:rsid w:val="00270848"/>
    <w:rsid w:val="0027363B"/>
    <w:rsid w:val="002738CA"/>
    <w:rsid w:val="002810C0"/>
    <w:rsid w:val="00297289"/>
    <w:rsid w:val="002A2C32"/>
    <w:rsid w:val="002A68C3"/>
    <w:rsid w:val="002B0280"/>
    <w:rsid w:val="002B0E92"/>
    <w:rsid w:val="002B5EB2"/>
    <w:rsid w:val="002B61FB"/>
    <w:rsid w:val="002B6ACA"/>
    <w:rsid w:val="002C451F"/>
    <w:rsid w:val="002D058A"/>
    <w:rsid w:val="002D24A2"/>
    <w:rsid w:val="002D2618"/>
    <w:rsid w:val="002D501C"/>
    <w:rsid w:val="002D5F58"/>
    <w:rsid w:val="002D7B4C"/>
    <w:rsid w:val="002E23A4"/>
    <w:rsid w:val="002F431C"/>
    <w:rsid w:val="00303B11"/>
    <w:rsid w:val="00303CB6"/>
    <w:rsid w:val="003118B5"/>
    <w:rsid w:val="0031227F"/>
    <w:rsid w:val="00313626"/>
    <w:rsid w:val="0031603D"/>
    <w:rsid w:val="003202BA"/>
    <w:rsid w:val="00320DFB"/>
    <w:rsid w:val="00323CE7"/>
    <w:rsid w:val="00330F76"/>
    <w:rsid w:val="003339B2"/>
    <w:rsid w:val="00340C64"/>
    <w:rsid w:val="00356C48"/>
    <w:rsid w:val="00357A50"/>
    <w:rsid w:val="00365100"/>
    <w:rsid w:val="00366999"/>
    <w:rsid w:val="00366F7F"/>
    <w:rsid w:val="003822C8"/>
    <w:rsid w:val="003862C4"/>
    <w:rsid w:val="003877B0"/>
    <w:rsid w:val="003877B7"/>
    <w:rsid w:val="003970D0"/>
    <w:rsid w:val="003A2AB8"/>
    <w:rsid w:val="003B7A7C"/>
    <w:rsid w:val="003C2A89"/>
    <w:rsid w:val="003C5D87"/>
    <w:rsid w:val="003E02F4"/>
    <w:rsid w:val="003E0EAE"/>
    <w:rsid w:val="003E64DE"/>
    <w:rsid w:val="003F5F49"/>
    <w:rsid w:val="003F6231"/>
    <w:rsid w:val="004034E2"/>
    <w:rsid w:val="004048E9"/>
    <w:rsid w:val="00410CBF"/>
    <w:rsid w:val="0041246D"/>
    <w:rsid w:val="00413994"/>
    <w:rsid w:val="00416D5C"/>
    <w:rsid w:val="00422F3F"/>
    <w:rsid w:val="00423001"/>
    <w:rsid w:val="004322FA"/>
    <w:rsid w:val="00436DFD"/>
    <w:rsid w:val="0044056A"/>
    <w:rsid w:val="00441277"/>
    <w:rsid w:val="0044357D"/>
    <w:rsid w:val="00444D9D"/>
    <w:rsid w:val="00446FF7"/>
    <w:rsid w:val="004502C5"/>
    <w:rsid w:val="00454220"/>
    <w:rsid w:val="00475F57"/>
    <w:rsid w:val="004770A9"/>
    <w:rsid w:val="00480C4D"/>
    <w:rsid w:val="004823A1"/>
    <w:rsid w:val="00484D64"/>
    <w:rsid w:val="0048757C"/>
    <w:rsid w:val="004A60F6"/>
    <w:rsid w:val="004B1A81"/>
    <w:rsid w:val="004B3C57"/>
    <w:rsid w:val="004D7001"/>
    <w:rsid w:val="004E06BA"/>
    <w:rsid w:val="004E2279"/>
    <w:rsid w:val="004E2DC7"/>
    <w:rsid w:val="004F25F5"/>
    <w:rsid w:val="004F60B8"/>
    <w:rsid w:val="005062E2"/>
    <w:rsid w:val="005111F5"/>
    <w:rsid w:val="00512458"/>
    <w:rsid w:val="00517858"/>
    <w:rsid w:val="00522759"/>
    <w:rsid w:val="0052303A"/>
    <w:rsid w:val="00524551"/>
    <w:rsid w:val="00525D8D"/>
    <w:rsid w:val="005272E4"/>
    <w:rsid w:val="00536AF5"/>
    <w:rsid w:val="005423F2"/>
    <w:rsid w:val="0054340A"/>
    <w:rsid w:val="00551A34"/>
    <w:rsid w:val="005719B5"/>
    <w:rsid w:val="00571F94"/>
    <w:rsid w:val="00572478"/>
    <w:rsid w:val="005726DF"/>
    <w:rsid w:val="00573BC5"/>
    <w:rsid w:val="00583079"/>
    <w:rsid w:val="00592A12"/>
    <w:rsid w:val="005A0BD7"/>
    <w:rsid w:val="005A27F1"/>
    <w:rsid w:val="005A53F2"/>
    <w:rsid w:val="005A778C"/>
    <w:rsid w:val="005B7585"/>
    <w:rsid w:val="005B7E5B"/>
    <w:rsid w:val="005C06A9"/>
    <w:rsid w:val="005C1357"/>
    <w:rsid w:val="005C1ED1"/>
    <w:rsid w:val="005C4C52"/>
    <w:rsid w:val="005D2AF7"/>
    <w:rsid w:val="005D7C1F"/>
    <w:rsid w:val="005E09AB"/>
    <w:rsid w:val="005E4EE7"/>
    <w:rsid w:val="005E7782"/>
    <w:rsid w:val="006032CE"/>
    <w:rsid w:val="00604909"/>
    <w:rsid w:val="006134F6"/>
    <w:rsid w:val="00625C15"/>
    <w:rsid w:val="00632BB9"/>
    <w:rsid w:val="00633246"/>
    <w:rsid w:val="00637117"/>
    <w:rsid w:val="0063799E"/>
    <w:rsid w:val="00641A22"/>
    <w:rsid w:val="00643303"/>
    <w:rsid w:val="0065172D"/>
    <w:rsid w:val="00673B09"/>
    <w:rsid w:val="0069100C"/>
    <w:rsid w:val="00695FB4"/>
    <w:rsid w:val="006A13CD"/>
    <w:rsid w:val="006A2C11"/>
    <w:rsid w:val="006A3380"/>
    <w:rsid w:val="006A56BD"/>
    <w:rsid w:val="006C5D27"/>
    <w:rsid w:val="006E2401"/>
    <w:rsid w:val="006E31EA"/>
    <w:rsid w:val="006F4BD4"/>
    <w:rsid w:val="007040EF"/>
    <w:rsid w:val="00705F03"/>
    <w:rsid w:val="0070762C"/>
    <w:rsid w:val="00725031"/>
    <w:rsid w:val="00730093"/>
    <w:rsid w:val="00732932"/>
    <w:rsid w:val="00741521"/>
    <w:rsid w:val="00742F94"/>
    <w:rsid w:val="00743F3C"/>
    <w:rsid w:val="00755035"/>
    <w:rsid w:val="00757408"/>
    <w:rsid w:val="00767856"/>
    <w:rsid w:val="007732BE"/>
    <w:rsid w:val="007738E0"/>
    <w:rsid w:val="007742C8"/>
    <w:rsid w:val="007763EE"/>
    <w:rsid w:val="007836A5"/>
    <w:rsid w:val="00783EE9"/>
    <w:rsid w:val="00784F56"/>
    <w:rsid w:val="00785171"/>
    <w:rsid w:val="00787908"/>
    <w:rsid w:val="00791523"/>
    <w:rsid w:val="00792431"/>
    <w:rsid w:val="007958CF"/>
    <w:rsid w:val="007A1080"/>
    <w:rsid w:val="007A2174"/>
    <w:rsid w:val="007A5BB2"/>
    <w:rsid w:val="007C257D"/>
    <w:rsid w:val="007C2D23"/>
    <w:rsid w:val="007D04CB"/>
    <w:rsid w:val="007E5C8C"/>
    <w:rsid w:val="007E6064"/>
    <w:rsid w:val="007E6BEB"/>
    <w:rsid w:val="007F1228"/>
    <w:rsid w:val="007F4B7B"/>
    <w:rsid w:val="007F52E5"/>
    <w:rsid w:val="007F7B60"/>
    <w:rsid w:val="00800E2C"/>
    <w:rsid w:val="008018ED"/>
    <w:rsid w:val="00805C60"/>
    <w:rsid w:val="00806FCB"/>
    <w:rsid w:val="00810D44"/>
    <w:rsid w:val="00821D9C"/>
    <w:rsid w:val="00821F9F"/>
    <w:rsid w:val="00826AEA"/>
    <w:rsid w:val="00827739"/>
    <w:rsid w:val="0083056B"/>
    <w:rsid w:val="0083287C"/>
    <w:rsid w:val="00843D33"/>
    <w:rsid w:val="00844417"/>
    <w:rsid w:val="008450CF"/>
    <w:rsid w:val="00857779"/>
    <w:rsid w:val="00865742"/>
    <w:rsid w:val="008663E7"/>
    <w:rsid w:val="00867B40"/>
    <w:rsid w:val="008733FA"/>
    <w:rsid w:val="0087627A"/>
    <w:rsid w:val="00876AE9"/>
    <w:rsid w:val="00880D07"/>
    <w:rsid w:val="00882A65"/>
    <w:rsid w:val="00882BC5"/>
    <w:rsid w:val="00891F04"/>
    <w:rsid w:val="008A1524"/>
    <w:rsid w:val="008A5644"/>
    <w:rsid w:val="008B5D50"/>
    <w:rsid w:val="008C6632"/>
    <w:rsid w:val="008D192B"/>
    <w:rsid w:val="008D58ED"/>
    <w:rsid w:val="008E0F40"/>
    <w:rsid w:val="008E1B1D"/>
    <w:rsid w:val="008E3015"/>
    <w:rsid w:val="008F1D16"/>
    <w:rsid w:val="008F490E"/>
    <w:rsid w:val="008F4918"/>
    <w:rsid w:val="008F640E"/>
    <w:rsid w:val="008F6F12"/>
    <w:rsid w:val="008F7EA6"/>
    <w:rsid w:val="0090150A"/>
    <w:rsid w:val="009057E6"/>
    <w:rsid w:val="00906579"/>
    <w:rsid w:val="00910BD5"/>
    <w:rsid w:val="00917A26"/>
    <w:rsid w:val="00917C87"/>
    <w:rsid w:val="009213ED"/>
    <w:rsid w:val="00921F72"/>
    <w:rsid w:val="0092224B"/>
    <w:rsid w:val="0092529A"/>
    <w:rsid w:val="00926317"/>
    <w:rsid w:val="00926478"/>
    <w:rsid w:val="00933B80"/>
    <w:rsid w:val="00933BE7"/>
    <w:rsid w:val="00940B54"/>
    <w:rsid w:val="009416D1"/>
    <w:rsid w:val="00943DC7"/>
    <w:rsid w:val="009531AB"/>
    <w:rsid w:val="009566EB"/>
    <w:rsid w:val="00957C73"/>
    <w:rsid w:val="009667A7"/>
    <w:rsid w:val="0097077E"/>
    <w:rsid w:val="00972BE4"/>
    <w:rsid w:val="00982F37"/>
    <w:rsid w:val="009869AB"/>
    <w:rsid w:val="009A51D5"/>
    <w:rsid w:val="009A6015"/>
    <w:rsid w:val="009B0655"/>
    <w:rsid w:val="009B583A"/>
    <w:rsid w:val="009C22C6"/>
    <w:rsid w:val="009C64C1"/>
    <w:rsid w:val="009D0DD2"/>
    <w:rsid w:val="009E1120"/>
    <w:rsid w:val="009E208B"/>
    <w:rsid w:val="009E65B4"/>
    <w:rsid w:val="009F1F1C"/>
    <w:rsid w:val="009F727F"/>
    <w:rsid w:val="00A06B71"/>
    <w:rsid w:val="00A13F83"/>
    <w:rsid w:val="00A22F41"/>
    <w:rsid w:val="00A23A04"/>
    <w:rsid w:val="00A409DA"/>
    <w:rsid w:val="00A41124"/>
    <w:rsid w:val="00A4178C"/>
    <w:rsid w:val="00A419D5"/>
    <w:rsid w:val="00A5559C"/>
    <w:rsid w:val="00A5766F"/>
    <w:rsid w:val="00A57AE1"/>
    <w:rsid w:val="00A71BB4"/>
    <w:rsid w:val="00A73CCB"/>
    <w:rsid w:val="00A806E0"/>
    <w:rsid w:val="00A86346"/>
    <w:rsid w:val="00A90165"/>
    <w:rsid w:val="00A9327C"/>
    <w:rsid w:val="00A938D2"/>
    <w:rsid w:val="00AA0312"/>
    <w:rsid w:val="00AA0FC4"/>
    <w:rsid w:val="00AA1BC0"/>
    <w:rsid w:val="00AA494B"/>
    <w:rsid w:val="00AA788E"/>
    <w:rsid w:val="00AB36F6"/>
    <w:rsid w:val="00AB5668"/>
    <w:rsid w:val="00AC1097"/>
    <w:rsid w:val="00AC1C0D"/>
    <w:rsid w:val="00AD7248"/>
    <w:rsid w:val="00AE3F2C"/>
    <w:rsid w:val="00AE4D1E"/>
    <w:rsid w:val="00AF0075"/>
    <w:rsid w:val="00AF6487"/>
    <w:rsid w:val="00B018F5"/>
    <w:rsid w:val="00B0213E"/>
    <w:rsid w:val="00B04C32"/>
    <w:rsid w:val="00B12134"/>
    <w:rsid w:val="00B230BF"/>
    <w:rsid w:val="00B252E4"/>
    <w:rsid w:val="00B41D2F"/>
    <w:rsid w:val="00B47FF8"/>
    <w:rsid w:val="00B63415"/>
    <w:rsid w:val="00B6497E"/>
    <w:rsid w:val="00B8509C"/>
    <w:rsid w:val="00B92260"/>
    <w:rsid w:val="00B95CC0"/>
    <w:rsid w:val="00BA334D"/>
    <w:rsid w:val="00BA7111"/>
    <w:rsid w:val="00BB5A21"/>
    <w:rsid w:val="00BC31B0"/>
    <w:rsid w:val="00BC7C4F"/>
    <w:rsid w:val="00BD74AF"/>
    <w:rsid w:val="00BE02A9"/>
    <w:rsid w:val="00BE07F0"/>
    <w:rsid w:val="00BE1895"/>
    <w:rsid w:val="00BE6D63"/>
    <w:rsid w:val="00BE7C97"/>
    <w:rsid w:val="00BF3AD3"/>
    <w:rsid w:val="00C03A0F"/>
    <w:rsid w:val="00C10E06"/>
    <w:rsid w:val="00C241E9"/>
    <w:rsid w:val="00C43029"/>
    <w:rsid w:val="00C431BA"/>
    <w:rsid w:val="00C519C2"/>
    <w:rsid w:val="00C60322"/>
    <w:rsid w:val="00C6766F"/>
    <w:rsid w:val="00C70AE7"/>
    <w:rsid w:val="00C8617E"/>
    <w:rsid w:val="00CB1CF5"/>
    <w:rsid w:val="00CB357C"/>
    <w:rsid w:val="00CC2482"/>
    <w:rsid w:val="00CC5CD1"/>
    <w:rsid w:val="00CD1131"/>
    <w:rsid w:val="00CD2197"/>
    <w:rsid w:val="00CD68B2"/>
    <w:rsid w:val="00CD776F"/>
    <w:rsid w:val="00CE5E81"/>
    <w:rsid w:val="00CE74C0"/>
    <w:rsid w:val="00CF190B"/>
    <w:rsid w:val="00CF1F3A"/>
    <w:rsid w:val="00CF5541"/>
    <w:rsid w:val="00CF6497"/>
    <w:rsid w:val="00D00055"/>
    <w:rsid w:val="00D03FBB"/>
    <w:rsid w:val="00D07775"/>
    <w:rsid w:val="00D20EA3"/>
    <w:rsid w:val="00D21291"/>
    <w:rsid w:val="00D33167"/>
    <w:rsid w:val="00D35485"/>
    <w:rsid w:val="00D408E0"/>
    <w:rsid w:val="00D43334"/>
    <w:rsid w:val="00D47C14"/>
    <w:rsid w:val="00D5182C"/>
    <w:rsid w:val="00D56AF4"/>
    <w:rsid w:val="00D57607"/>
    <w:rsid w:val="00D60CF2"/>
    <w:rsid w:val="00D6564C"/>
    <w:rsid w:val="00D66058"/>
    <w:rsid w:val="00D71027"/>
    <w:rsid w:val="00D876FF"/>
    <w:rsid w:val="00D87B51"/>
    <w:rsid w:val="00D92CC2"/>
    <w:rsid w:val="00D943C0"/>
    <w:rsid w:val="00DA01A5"/>
    <w:rsid w:val="00DA522B"/>
    <w:rsid w:val="00DB0F85"/>
    <w:rsid w:val="00DC0C3A"/>
    <w:rsid w:val="00DC3726"/>
    <w:rsid w:val="00DC6CF2"/>
    <w:rsid w:val="00DD00AC"/>
    <w:rsid w:val="00DD10C3"/>
    <w:rsid w:val="00DD6C36"/>
    <w:rsid w:val="00DE0510"/>
    <w:rsid w:val="00DE4600"/>
    <w:rsid w:val="00DE74CE"/>
    <w:rsid w:val="00DF5537"/>
    <w:rsid w:val="00DF7DD2"/>
    <w:rsid w:val="00E005AA"/>
    <w:rsid w:val="00E05658"/>
    <w:rsid w:val="00E120C6"/>
    <w:rsid w:val="00E15AA8"/>
    <w:rsid w:val="00E16190"/>
    <w:rsid w:val="00E17F2F"/>
    <w:rsid w:val="00E17F43"/>
    <w:rsid w:val="00E31D79"/>
    <w:rsid w:val="00E31F6B"/>
    <w:rsid w:val="00E36ECA"/>
    <w:rsid w:val="00E37446"/>
    <w:rsid w:val="00E400F7"/>
    <w:rsid w:val="00E53BF1"/>
    <w:rsid w:val="00E71C88"/>
    <w:rsid w:val="00E735F6"/>
    <w:rsid w:val="00E80D70"/>
    <w:rsid w:val="00E8489C"/>
    <w:rsid w:val="00E85F49"/>
    <w:rsid w:val="00E91054"/>
    <w:rsid w:val="00E92C22"/>
    <w:rsid w:val="00E9347B"/>
    <w:rsid w:val="00E93B55"/>
    <w:rsid w:val="00EA15AA"/>
    <w:rsid w:val="00EA5BF9"/>
    <w:rsid w:val="00EB1B6E"/>
    <w:rsid w:val="00EB2D1B"/>
    <w:rsid w:val="00EC2080"/>
    <w:rsid w:val="00ED7662"/>
    <w:rsid w:val="00EE1DCC"/>
    <w:rsid w:val="00EF48D3"/>
    <w:rsid w:val="00F05107"/>
    <w:rsid w:val="00F1399B"/>
    <w:rsid w:val="00F32A47"/>
    <w:rsid w:val="00F42AEB"/>
    <w:rsid w:val="00F60674"/>
    <w:rsid w:val="00F62E12"/>
    <w:rsid w:val="00F6616C"/>
    <w:rsid w:val="00F6733F"/>
    <w:rsid w:val="00F859EF"/>
    <w:rsid w:val="00F878B5"/>
    <w:rsid w:val="00F907C3"/>
    <w:rsid w:val="00FA7590"/>
    <w:rsid w:val="00FA79CA"/>
    <w:rsid w:val="00FC1E76"/>
    <w:rsid w:val="00FC1FB2"/>
    <w:rsid w:val="00FC495E"/>
    <w:rsid w:val="00FC6507"/>
    <w:rsid w:val="00FC7E7F"/>
    <w:rsid w:val="00FD4A8D"/>
    <w:rsid w:val="00FE6BCE"/>
    <w:rsid w:val="066C5C04"/>
    <w:rsid w:val="17317310"/>
    <w:rsid w:val="2B60B18B"/>
    <w:rsid w:val="2D53A539"/>
    <w:rsid w:val="3FFCAAC3"/>
    <w:rsid w:val="44B62A3B"/>
    <w:rsid w:val="48E05F00"/>
    <w:rsid w:val="497F671E"/>
    <w:rsid w:val="4C87FBF5"/>
    <w:rsid w:val="4E4CCDC9"/>
    <w:rsid w:val="501F4E9F"/>
    <w:rsid w:val="58D7344A"/>
    <w:rsid w:val="5E1D6EBF"/>
    <w:rsid w:val="686DBF39"/>
    <w:rsid w:val="6DACAF33"/>
    <w:rsid w:val="6DD7D11D"/>
    <w:rsid w:val="76A38155"/>
    <w:rsid w:val="7749FB2C"/>
    <w:rsid w:val="77A78D98"/>
    <w:rsid w:val="7EB2C11F"/>
    <w:rsid w:val="7ED1D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E8E0D36"/>
  <w15:docId w15:val="{CE48B575-8D24-46DA-AB88-F1AE03D1D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13E"/>
  </w:style>
  <w:style w:type="paragraph" w:styleId="Heading1">
    <w:name w:val="heading 1"/>
    <w:basedOn w:val="Normal"/>
    <w:next w:val="Normal"/>
    <w:link w:val="Heading1Char"/>
    <w:uiPriority w:val="9"/>
    <w:qFormat/>
    <w:rsid w:val="00A419D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2D2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2D2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03C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3C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3C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3C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3CB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03CB6"/>
  </w:style>
  <w:style w:type="paragraph" w:styleId="ListParagraph">
    <w:name w:val="List Paragraph"/>
    <w:basedOn w:val="Normal"/>
    <w:uiPriority w:val="34"/>
    <w:qFormat/>
    <w:rsid w:val="00D6564C"/>
    <w:pPr>
      <w:ind w:left="720"/>
      <w:contextualSpacing/>
    </w:pPr>
  </w:style>
  <w:style w:type="paragraph" w:customStyle="1" w:styleId="Default">
    <w:name w:val="Default"/>
    <w:rsid w:val="00365100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484D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4D64"/>
  </w:style>
  <w:style w:type="paragraph" w:styleId="Footer">
    <w:name w:val="footer"/>
    <w:basedOn w:val="Normal"/>
    <w:link w:val="FooterChar"/>
    <w:uiPriority w:val="99"/>
    <w:unhideWhenUsed/>
    <w:rsid w:val="00484D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4D64"/>
  </w:style>
  <w:style w:type="paragraph" w:styleId="BalloonText">
    <w:name w:val="Balloon Text"/>
    <w:basedOn w:val="Normal"/>
    <w:link w:val="BalloonTextChar"/>
    <w:uiPriority w:val="99"/>
    <w:semiHidden/>
    <w:unhideWhenUsed/>
    <w:rsid w:val="005E778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782"/>
    <w:rPr>
      <w:rFonts w:ascii="Lucida Grande" w:hAnsi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0213E"/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0213E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330F76"/>
    <w:rPr>
      <w:rFonts w:ascii="Segoe UI" w:hAnsi="Segoe UI" w:cs="Segoe UI" w:hint="default"/>
      <w:color w:val="000033"/>
      <w:sz w:val="18"/>
      <w:szCs w:val="18"/>
      <w:shd w:val="clear" w:color="auto" w:fill="FFFFFF"/>
    </w:rPr>
  </w:style>
  <w:style w:type="character" w:customStyle="1" w:styleId="Heading1Char">
    <w:name w:val="Heading 1 Char"/>
    <w:basedOn w:val="DefaultParagraphFont"/>
    <w:link w:val="Heading1"/>
    <w:uiPriority w:val="9"/>
    <w:rsid w:val="00A419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419D5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419D5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95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30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66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62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007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70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8191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6738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6465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6647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5926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9747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5925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7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16371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64069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54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4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60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923251">
              <w:marLeft w:val="0"/>
              <w:marRight w:val="0"/>
              <w:marTop w:val="0"/>
              <w:marBottom w:val="0"/>
              <w:divBdr>
                <w:top w:val="single" w:sz="24" w:space="0" w:color="BDBDBD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63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546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703279">
              <w:marLeft w:val="0"/>
              <w:marRight w:val="0"/>
              <w:marTop w:val="0"/>
              <w:marBottom w:val="0"/>
              <w:divBdr>
                <w:top w:val="single" w:sz="24" w:space="0" w:color="BDBDBD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300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2608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45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4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7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32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58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00806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62356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13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66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63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401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273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5922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0163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00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2185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3178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6769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2552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9521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19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13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ed.smith@louisville.edu" TargetMode="External"/><Relationship Id="rId13" Type="http://schemas.microsoft.com/office/2020/10/relationships/intelligence" Target="intelligence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23578D-1C23-411A-BB3B-FA6CB5C89C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482</Words>
  <Characters>8454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k, Mary Bentley</dc:creator>
  <cp:keywords/>
  <dc:description/>
  <cp:lastModifiedBy>Holm, Rochelle</cp:lastModifiedBy>
  <cp:revision>5</cp:revision>
  <dcterms:created xsi:type="dcterms:W3CDTF">2023-06-27T04:00:00Z</dcterms:created>
  <dcterms:modified xsi:type="dcterms:W3CDTF">2023-06-27T04:09:00Z</dcterms:modified>
</cp:coreProperties>
</file>